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050"/>
        <w:gridCol w:w="720"/>
        <w:gridCol w:w="1095"/>
        <w:gridCol w:w="930"/>
        <w:gridCol w:w="600"/>
        <w:gridCol w:w="930"/>
        <w:gridCol w:w="699"/>
        <w:gridCol w:w="919"/>
        <w:gridCol w:w="941"/>
        <w:gridCol w:w="915"/>
        <w:gridCol w:w="780"/>
        <w:gridCol w:w="1048"/>
        <w:gridCol w:w="1232"/>
        <w:gridCol w:w="1101"/>
      </w:tblGrid>
      <w:tr w:rsidR="3D4FFF4B" w:rsidTr="091E6060" w14:paraId="64D07614">
        <w:trPr>
          <w:trHeight w:val="300"/>
        </w:trPr>
        <w:tc>
          <w:tcPr>
            <w:tcW w:w="1050" w:type="dxa"/>
            <w:vMerge w:val="restart"/>
            <w:tcMar/>
          </w:tcPr>
          <w:p w:rsidR="72B8642E" w:rsidP="091E6060" w:rsidRDefault="72B8642E" w14:paraId="1E0FE2D3" w14:textId="0ED60046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091E6060" w:rsidR="72B8642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Myth s</w:t>
            </w:r>
            <w:r w:rsidRPr="091E6060" w:rsidR="3D4FFF4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tatement</w:t>
            </w:r>
            <w:r w:rsidRPr="091E6060" w:rsidR="23C652F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s</w:t>
            </w:r>
          </w:p>
        </w:tc>
        <w:tc>
          <w:tcPr>
            <w:tcW w:w="2745" w:type="dxa"/>
            <w:gridSpan w:val="3"/>
            <w:tcMar/>
          </w:tcPr>
          <w:p w:rsidR="3D4FFF4B" w:rsidP="3D4FFF4B" w:rsidRDefault="3D4FFF4B" w14:paraId="10F20452" w14:textId="2D8E2AF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 xml:space="preserve">Age groups (OR, 95% CI, </w:t>
            </w:r>
            <w:r w:rsidRPr="3D4FFF4B" w:rsidR="3D4FFF4B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p</w:t>
            </w:r>
            <w:r w:rsidRPr="3D4FFF4B" w:rsidR="3D4FFF4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)</w:t>
            </w:r>
          </w:p>
        </w:tc>
        <w:tc>
          <w:tcPr>
            <w:tcW w:w="1530" w:type="dxa"/>
            <w:gridSpan w:val="2"/>
            <w:tcMar/>
          </w:tcPr>
          <w:p w:rsidR="3D4FFF4B" w:rsidP="3D4FFF4B" w:rsidRDefault="3D4FFF4B" w14:paraId="185DAA34" w14:textId="2A06A24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 xml:space="preserve">Gender (OR, 95% CI, </w:t>
            </w:r>
            <w:r w:rsidRPr="3D4FFF4B" w:rsidR="3D4FFF4B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p</w:t>
            </w:r>
            <w:r w:rsidRPr="3D4FFF4B" w:rsidR="3D4FFF4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)</w:t>
            </w:r>
          </w:p>
        </w:tc>
        <w:tc>
          <w:tcPr>
            <w:tcW w:w="3474" w:type="dxa"/>
            <w:gridSpan w:val="4"/>
            <w:tcMar/>
          </w:tcPr>
          <w:p w:rsidR="3D4FFF4B" w:rsidP="3D4FFF4B" w:rsidRDefault="3D4FFF4B" w14:paraId="02513140" w14:textId="15AF406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 xml:space="preserve">Ethnicity (OR, 95% CI, </w:t>
            </w:r>
            <w:r w:rsidRPr="3D4FFF4B" w:rsidR="3D4FFF4B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p</w:t>
            </w:r>
            <w:r w:rsidRPr="3D4FFF4B" w:rsidR="3D4FFF4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)</w:t>
            </w:r>
          </w:p>
        </w:tc>
        <w:tc>
          <w:tcPr>
            <w:tcW w:w="4161" w:type="dxa"/>
            <w:gridSpan w:val="4"/>
            <w:tcMar/>
          </w:tcPr>
          <w:p w:rsidR="3D4FFF4B" w:rsidP="3D4FFF4B" w:rsidRDefault="3D4FFF4B" w14:paraId="68892E8F" w14:textId="47642135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 xml:space="preserve">Highest education level (OR, 95% CI, </w:t>
            </w:r>
            <w:r w:rsidRPr="3D4FFF4B" w:rsidR="3D4FFF4B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p)</w:t>
            </w:r>
          </w:p>
        </w:tc>
      </w:tr>
      <w:tr w:rsidR="3D4FFF4B" w:rsidTr="091E6060" w14:paraId="18EAD73E">
        <w:trPr>
          <w:trHeight w:val="1155"/>
        </w:trPr>
        <w:tc>
          <w:tcPr>
            <w:tcW w:w="1050" w:type="dxa"/>
            <w:vMerge/>
            <w:tcMar/>
          </w:tcPr>
          <w:p w:rsidR="3D4FFF4B" w:rsidP="3D4FFF4B" w:rsidRDefault="3D4FFF4B" w14:paraId="07287127" w14:textId="1A1BD84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Statement</w:t>
            </w:r>
          </w:p>
        </w:tc>
        <w:tc>
          <w:tcPr>
            <w:tcW w:w="720" w:type="dxa"/>
            <w:tcMar/>
          </w:tcPr>
          <w:p w:rsidR="3D4FFF4B" w:rsidP="3D4FFF4B" w:rsidRDefault="3D4FFF4B" w14:paraId="2D79307C" w14:textId="5ACA66E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Young adults</w:t>
            </w:r>
          </w:p>
        </w:tc>
        <w:tc>
          <w:tcPr>
            <w:tcW w:w="1095" w:type="dxa"/>
            <w:tcMar/>
          </w:tcPr>
          <w:p w:rsidR="3D4FFF4B" w:rsidP="3D4FFF4B" w:rsidRDefault="3D4FFF4B" w14:paraId="62FF8563" w14:textId="2EA63BF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Middle-aged adults</w:t>
            </w:r>
          </w:p>
        </w:tc>
        <w:tc>
          <w:tcPr>
            <w:tcW w:w="930" w:type="dxa"/>
            <w:tcMar/>
          </w:tcPr>
          <w:p w:rsidR="3D4FFF4B" w:rsidP="3D4FFF4B" w:rsidRDefault="3D4FFF4B" w14:paraId="697280AD" w14:textId="0F123E1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Older adults</w:t>
            </w:r>
          </w:p>
        </w:tc>
        <w:tc>
          <w:tcPr>
            <w:tcW w:w="600" w:type="dxa"/>
            <w:tcMar/>
          </w:tcPr>
          <w:p w:rsidR="3D4FFF4B" w:rsidP="3D4FFF4B" w:rsidRDefault="3D4FFF4B" w14:paraId="36042EFD" w14:textId="1B0ED68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Male</w:t>
            </w:r>
          </w:p>
        </w:tc>
        <w:tc>
          <w:tcPr>
            <w:tcW w:w="930" w:type="dxa"/>
            <w:tcMar/>
          </w:tcPr>
          <w:p w:rsidR="3D4FFF4B" w:rsidP="3D4FFF4B" w:rsidRDefault="3D4FFF4B" w14:paraId="5BB9F431" w14:textId="23BAB18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Female</w:t>
            </w:r>
          </w:p>
        </w:tc>
        <w:tc>
          <w:tcPr>
            <w:tcW w:w="699" w:type="dxa"/>
            <w:tcMar/>
          </w:tcPr>
          <w:p w:rsidR="3D4FFF4B" w:rsidP="3D4FFF4B" w:rsidRDefault="3D4FFF4B" w14:paraId="363BFA40" w14:textId="015B63C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Chinese</w:t>
            </w:r>
          </w:p>
        </w:tc>
        <w:tc>
          <w:tcPr>
            <w:tcW w:w="919" w:type="dxa"/>
            <w:tcMar/>
          </w:tcPr>
          <w:p w:rsidR="3D4FFF4B" w:rsidP="3D4FFF4B" w:rsidRDefault="3D4FFF4B" w14:paraId="54E11B8D" w14:textId="5CEA6DB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Malay</w:t>
            </w:r>
          </w:p>
        </w:tc>
        <w:tc>
          <w:tcPr>
            <w:tcW w:w="941" w:type="dxa"/>
            <w:tcMar/>
          </w:tcPr>
          <w:p w:rsidR="3D4FFF4B" w:rsidP="3D4FFF4B" w:rsidRDefault="3D4FFF4B" w14:paraId="76B45406" w14:textId="077B030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Indian</w:t>
            </w:r>
          </w:p>
        </w:tc>
        <w:tc>
          <w:tcPr>
            <w:tcW w:w="915" w:type="dxa"/>
            <w:tcMar/>
          </w:tcPr>
          <w:p w:rsidR="3D4FFF4B" w:rsidP="3D4FFF4B" w:rsidRDefault="3D4FFF4B" w14:paraId="60EA48F6" w14:textId="2EF80A2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Other</w:t>
            </w:r>
          </w:p>
        </w:tc>
        <w:tc>
          <w:tcPr>
            <w:tcW w:w="780" w:type="dxa"/>
            <w:tcMar/>
          </w:tcPr>
          <w:p w:rsidR="3D4FFF4B" w:rsidP="3D4FFF4B" w:rsidRDefault="3D4FFF4B" w14:paraId="14CB4B86" w14:textId="6FB028B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No formal schooling</w:t>
            </w:r>
          </w:p>
        </w:tc>
        <w:tc>
          <w:tcPr>
            <w:tcW w:w="1048" w:type="dxa"/>
            <w:tcMar/>
          </w:tcPr>
          <w:p w:rsidR="3D4FFF4B" w:rsidP="3D4FFF4B" w:rsidRDefault="3D4FFF4B" w14:paraId="5365CD47" w14:textId="689084C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Primary level</w:t>
            </w:r>
          </w:p>
        </w:tc>
        <w:tc>
          <w:tcPr>
            <w:tcW w:w="1232" w:type="dxa"/>
            <w:tcMar/>
          </w:tcPr>
          <w:p w:rsidR="3D4FFF4B" w:rsidP="3D4FFF4B" w:rsidRDefault="3D4FFF4B" w14:paraId="78CC33FF" w14:textId="2553712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Secondary and post-secondary level</w:t>
            </w:r>
          </w:p>
        </w:tc>
        <w:tc>
          <w:tcPr>
            <w:tcW w:w="1101" w:type="dxa"/>
            <w:tcMar/>
          </w:tcPr>
          <w:p w:rsidR="3D4FFF4B" w:rsidP="3D4FFF4B" w:rsidRDefault="3D4FFF4B" w14:paraId="24210043" w14:textId="47FA84F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Bachelor's degree or higher</w:t>
            </w:r>
          </w:p>
        </w:tc>
      </w:tr>
      <w:tr w:rsidR="3D4FFF4B" w:rsidTr="091E6060" w14:paraId="4EF0EF65">
        <w:trPr>
          <w:trHeight w:val="915"/>
        </w:trPr>
        <w:tc>
          <w:tcPr>
            <w:tcW w:w="1050" w:type="dxa"/>
            <w:tcMar/>
          </w:tcPr>
          <w:p w:rsidR="3D4FFF4B" w:rsidP="3D4FFF4B" w:rsidRDefault="3D4FFF4B" w14:paraId="4FCCCF42" w14:textId="6FB04B8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COVID-19 can be treated with antibiotics.</w:t>
            </w:r>
          </w:p>
        </w:tc>
        <w:tc>
          <w:tcPr>
            <w:tcW w:w="720" w:type="dxa"/>
            <w:tcMar/>
          </w:tcPr>
          <w:p w:rsidR="3D4FFF4B" w:rsidP="3D4FFF4B" w:rsidRDefault="3D4FFF4B" w14:paraId="7AC9C16A" w14:textId="0CA8E17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95" w:type="dxa"/>
            <w:tcMar/>
          </w:tcPr>
          <w:p w:rsidR="3D4FFF4B" w:rsidP="3D4FFF4B" w:rsidRDefault="3D4FFF4B" w14:paraId="6C3F274B" w14:textId="709478F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44</w:t>
            </w:r>
          </w:p>
          <w:p w:rsidR="3D4FFF4B" w:rsidP="3D4FFF4B" w:rsidRDefault="3D4FFF4B" w14:paraId="5F5E3005" w14:textId="7BD04C1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1.16, 1.80</w:t>
            </w:r>
            <w:r w:rsidRPr="3D4FFF4B" w:rsidR="36DDE7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]</w:t>
            </w:r>
          </w:p>
          <w:p w:rsidR="3D4FFF4B" w:rsidP="3D4FFF4B" w:rsidRDefault="3D4FFF4B" w14:paraId="7AF9819F" w14:textId="2A462BD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30" w:type="dxa"/>
            <w:tcMar/>
          </w:tcPr>
          <w:p w:rsidR="3D4FFF4B" w:rsidP="3D4FFF4B" w:rsidRDefault="3D4FFF4B" w14:paraId="2B99FB3B" w14:textId="7F2E468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89</w:t>
            </w:r>
          </w:p>
          <w:p w:rsidR="3D4FFF4B" w:rsidP="3D4FFF4B" w:rsidRDefault="3D4FFF4B" w14:paraId="4D633460" w14:textId="0B56685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1.51, 2.36]</w:t>
            </w:r>
          </w:p>
          <w:p w:rsidR="3D4FFF4B" w:rsidP="3D4FFF4B" w:rsidRDefault="3D4FFF4B" w14:paraId="1580569E" w14:textId="6EC4013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600" w:type="dxa"/>
            <w:tcMar/>
          </w:tcPr>
          <w:p w:rsidR="3D4FFF4B" w:rsidP="3D4FFF4B" w:rsidRDefault="3D4FFF4B" w14:paraId="74374581" w14:textId="19C1D7E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30" w:type="dxa"/>
            <w:tcMar/>
          </w:tcPr>
          <w:p w:rsidR="3D4FFF4B" w:rsidP="3D4FFF4B" w:rsidRDefault="3D4FFF4B" w14:paraId="5209003D" w14:textId="2FE196C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69</w:t>
            </w:r>
          </w:p>
          <w:p w:rsidR="3D4FFF4B" w:rsidP="3D4FFF4B" w:rsidRDefault="3D4FFF4B" w14:paraId="4A715428" w14:textId="382E2F8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58, 0.83]</w:t>
            </w:r>
          </w:p>
          <w:p w:rsidR="3D4FFF4B" w:rsidP="3D4FFF4B" w:rsidRDefault="3D4FFF4B" w14:paraId="615B02F4" w14:textId="3739A35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699" w:type="dxa"/>
            <w:tcMar/>
          </w:tcPr>
          <w:p w:rsidR="3D4FFF4B" w:rsidP="3D4FFF4B" w:rsidRDefault="3D4FFF4B" w14:paraId="21F56A49" w14:textId="518D6F9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19" w:type="dxa"/>
            <w:tcMar/>
          </w:tcPr>
          <w:p w:rsidR="3D4FFF4B" w:rsidP="3D4FFF4B" w:rsidRDefault="3D4FFF4B" w14:paraId="050BD1B9" w14:textId="4F29583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27</w:t>
            </w:r>
          </w:p>
          <w:p w:rsidR="3D4FFF4B" w:rsidP="3D4FFF4B" w:rsidRDefault="3D4FFF4B" w14:paraId="460DB49B" w14:textId="1D01961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21, 0.36]</w:t>
            </w:r>
          </w:p>
          <w:p w:rsidR="3D4FFF4B" w:rsidP="3D4FFF4B" w:rsidRDefault="3D4FFF4B" w14:paraId="3D42D8F5" w14:textId="5780324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41" w:type="dxa"/>
            <w:tcMar/>
          </w:tcPr>
          <w:p w:rsidR="3D4FFF4B" w:rsidP="3D4FFF4B" w:rsidRDefault="3D4FFF4B" w14:paraId="456AE0C5" w14:textId="1B0B42B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56</w:t>
            </w:r>
          </w:p>
          <w:p w:rsidR="3D4FFF4B" w:rsidP="3D4FFF4B" w:rsidRDefault="3D4FFF4B" w14:paraId="7E13DCB6" w14:textId="56C6706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39, 0.79]</w:t>
            </w:r>
          </w:p>
          <w:p w:rsidR="3D4FFF4B" w:rsidP="3D4FFF4B" w:rsidRDefault="3D4FFF4B" w14:paraId="3B36520C" w14:textId="1D9433E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15" w:type="dxa"/>
            <w:tcMar/>
          </w:tcPr>
          <w:p w:rsidR="3D4FFF4B" w:rsidP="3D4FFF4B" w:rsidRDefault="3D4FFF4B" w14:paraId="34FB6206" w14:textId="1266B4B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73</w:t>
            </w:r>
          </w:p>
          <w:p w:rsidR="3D4FFF4B" w:rsidP="3D4FFF4B" w:rsidRDefault="3D4FFF4B" w14:paraId="15B35DFC" w14:textId="235BBBF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45, 1.19]</w:t>
            </w:r>
          </w:p>
          <w:p w:rsidR="3D4FFF4B" w:rsidP="3D4FFF4B" w:rsidRDefault="3D4FFF4B" w14:paraId="1A8A0170" w14:textId="481D89A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207</w:t>
            </w:r>
          </w:p>
        </w:tc>
        <w:tc>
          <w:tcPr>
            <w:tcW w:w="780" w:type="dxa"/>
            <w:tcMar/>
          </w:tcPr>
          <w:p w:rsidR="3D4FFF4B" w:rsidP="3D4FFF4B" w:rsidRDefault="3D4FFF4B" w14:paraId="029971E3" w14:textId="6EC67B2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48" w:type="dxa"/>
            <w:tcMar/>
          </w:tcPr>
          <w:p w:rsidR="3D4FFF4B" w:rsidP="3D4FFF4B" w:rsidRDefault="3D4FFF4B" w14:paraId="7C6A45C7" w14:textId="16DAA86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2.42</w:t>
            </w:r>
          </w:p>
          <w:p w:rsidR="3D4FFF4B" w:rsidP="3D4FFF4B" w:rsidRDefault="3D4FFF4B" w14:paraId="7A053D3B" w14:textId="40B3E80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48, 12.30]</w:t>
            </w:r>
          </w:p>
          <w:p w:rsidR="3D4FFF4B" w:rsidP="3D4FFF4B" w:rsidRDefault="3D4FFF4B" w14:paraId="4C6ACC39" w14:textId="3F68F0B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285</w:t>
            </w:r>
          </w:p>
        </w:tc>
        <w:tc>
          <w:tcPr>
            <w:tcW w:w="1232" w:type="dxa"/>
            <w:tcMar/>
          </w:tcPr>
          <w:p w:rsidR="3D4FFF4B" w:rsidP="3D4FFF4B" w:rsidRDefault="3D4FFF4B" w14:paraId="542A1F9D" w14:textId="4C262BE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2.3</w:t>
            </w:r>
            <w:r w:rsidRPr="3D4FFF4B" w:rsidR="40CEF4A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</w:t>
            </w:r>
          </w:p>
          <w:p w:rsidR="3D4FFF4B" w:rsidP="3D4FFF4B" w:rsidRDefault="3D4FFF4B" w14:paraId="2FF5675C" w14:textId="500224D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55, 9.74]</w:t>
            </w:r>
          </w:p>
          <w:p w:rsidR="3D4FFF4B" w:rsidP="3D4FFF4B" w:rsidRDefault="3D4FFF4B" w14:paraId="3CD31971" w14:textId="13D8CB9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253</w:t>
            </w:r>
          </w:p>
        </w:tc>
        <w:tc>
          <w:tcPr>
            <w:tcW w:w="1101" w:type="dxa"/>
            <w:tcMar/>
          </w:tcPr>
          <w:p w:rsidR="3D4FFF4B" w:rsidP="3D4FFF4B" w:rsidRDefault="3D4FFF4B" w14:paraId="3BD093F9" w14:textId="408BF45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3.73</w:t>
            </w:r>
          </w:p>
          <w:p w:rsidR="3D4FFF4B" w:rsidP="3D4FFF4B" w:rsidRDefault="3D4FFF4B" w14:paraId="3B562400" w14:textId="68F3809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89, 15.69]</w:t>
            </w:r>
          </w:p>
          <w:p w:rsidR="3D4FFF4B" w:rsidP="3D4FFF4B" w:rsidRDefault="3D4FFF4B" w14:paraId="0254D70C" w14:textId="1DF8497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73</w:t>
            </w:r>
          </w:p>
        </w:tc>
      </w:tr>
      <w:tr w:rsidR="3D4FFF4B" w:rsidTr="091E6060" w14:paraId="2383D7EB">
        <w:trPr>
          <w:trHeight w:val="915"/>
        </w:trPr>
        <w:tc>
          <w:tcPr>
            <w:tcW w:w="1050" w:type="dxa"/>
            <w:tcMar/>
          </w:tcPr>
          <w:p w:rsidR="3D4FFF4B" w:rsidP="3D4FFF4B" w:rsidRDefault="3D4FFF4B" w14:paraId="689B9F08" w14:textId="7D17379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You need to be with an infected person for 10 minutes to contract the virus.</w:t>
            </w:r>
          </w:p>
        </w:tc>
        <w:tc>
          <w:tcPr>
            <w:tcW w:w="720" w:type="dxa"/>
            <w:tcMar/>
          </w:tcPr>
          <w:p w:rsidR="3D4FFF4B" w:rsidP="3D4FFF4B" w:rsidRDefault="3D4FFF4B" w14:paraId="276BC4CF" w14:textId="45AD19F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95" w:type="dxa"/>
            <w:tcMar/>
          </w:tcPr>
          <w:p w:rsidR="3D4FFF4B" w:rsidP="3D4FFF4B" w:rsidRDefault="3D4FFF4B" w14:paraId="4F5C2E3E" w14:textId="590B38A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17</w:t>
            </w:r>
          </w:p>
          <w:p w:rsidR="3D4FFF4B" w:rsidP="3D4FFF4B" w:rsidRDefault="3D4FFF4B" w14:paraId="269F1D63" w14:textId="2FE0566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95, 1.45]</w:t>
            </w:r>
          </w:p>
          <w:p w:rsidR="3D4FFF4B" w:rsidP="3D4FFF4B" w:rsidRDefault="3D4FFF4B" w14:paraId="6CDC8F80" w14:textId="3EEE3DA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142</w:t>
            </w:r>
          </w:p>
        </w:tc>
        <w:tc>
          <w:tcPr>
            <w:tcW w:w="930" w:type="dxa"/>
            <w:tcMar/>
          </w:tcPr>
          <w:p w:rsidR="3D4FFF4B" w:rsidP="3D4FFF4B" w:rsidRDefault="3D4FFF4B" w14:paraId="6FDD0C76" w14:textId="2BBF053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87</w:t>
            </w:r>
          </w:p>
          <w:p w:rsidR="3D4FFF4B" w:rsidP="3D4FFF4B" w:rsidRDefault="3D4FFF4B" w14:paraId="7E51D39D" w14:textId="5E03BC3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70, 1.07]</w:t>
            </w:r>
          </w:p>
          <w:p w:rsidR="3D4FFF4B" w:rsidP="3D4FFF4B" w:rsidRDefault="3D4FFF4B" w14:paraId="01419CEF" w14:textId="1C4C5CC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182</w:t>
            </w:r>
          </w:p>
        </w:tc>
        <w:tc>
          <w:tcPr>
            <w:tcW w:w="600" w:type="dxa"/>
            <w:tcMar/>
          </w:tcPr>
          <w:p w:rsidR="3D4FFF4B" w:rsidP="3D4FFF4B" w:rsidRDefault="3D4FFF4B" w14:paraId="7A1D8A39" w14:textId="26123E4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30" w:type="dxa"/>
            <w:tcMar/>
          </w:tcPr>
          <w:p w:rsidR="3D4FFF4B" w:rsidP="3D4FFF4B" w:rsidRDefault="3D4FFF4B" w14:paraId="52850FA5" w14:textId="39F6899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83</w:t>
            </w:r>
          </w:p>
          <w:p w:rsidR="3D4FFF4B" w:rsidP="3D4FFF4B" w:rsidRDefault="3D4FFF4B" w14:paraId="4C81BE87" w14:textId="6B53313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70, 0.99]</w:t>
            </w:r>
          </w:p>
          <w:p w:rsidR="3D4FFF4B" w:rsidP="3D4FFF4B" w:rsidRDefault="3D4FFF4B" w14:paraId="5160C443" w14:textId="3D76E6A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39</w:t>
            </w:r>
          </w:p>
        </w:tc>
        <w:tc>
          <w:tcPr>
            <w:tcW w:w="699" w:type="dxa"/>
            <w:tcMar/>
          </w:tcPr>
          <w:p w:rsidR="3D4FFF4B" w:rsidP="3D4FFF4B" w:rsidRDefault="3D4FFF4B" w14:paraId="4CD5882A" w14:textId="555AB4C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19" w:type="dxa"/>
            <w:tcMar/>
          </w:tcPr>
          <w:p w:rsidR="3D4FFF4B" w:rsidP="3D4FFF4B" w:rsidRDefault="3D4FFF4B" w14:paraId="3C3416E8" w14:textId="1342CD4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43</w:t>
            </w:r>
          </w:p>
          <w:p w:rsidR="3D4FFF4B" w:rsidP="3D4FFF4B" w:rsidRDefault="3D4FFF4B" w14:paraId="29346665" w14:textId="6304514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33, 0.57]</w:t>
            </w:r>
          </w:p>
          <w:p w:rsidR="3D4FFF4B" w:rsidP="3D4FFF4B" w:rsidRDefault="3D4FFF4B" w14:paraId="6AE36373" w14:textId="68AE5BA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41" w:type="dxa"/>
            <w:tcMar/>
          </w:tcPr>
          <w:p w:rsidR="3D4FFF4B" w:rsidP="3D4FFF4B" w:rsidRDefault="3D4FFF4B" w14:paraId="3D406F0B" w14:textId="01CF0CA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61</w:t>
            </w:r>
          </w:p>
          <w:p w:rsidR="3D4FFF4B" w:rsidP="3D4FFF4B" w:rsidRDefault="3D4FFF4B" w14:paraId="42EE8573" w14:textId="57E424E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43, 0.86]</w:t>
            </w:r>
          </w:p>
          <w:p w:rsidR="3D4FFF4B" w:rsidP="3D4FFF4B" w:rsidRDefault="3D4FFF4B" w14:paraId="06CEF2D7" w14:textId="6592AA9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05</w:t>
            </w:r>
          </w:p>
        </w:tc>
        <w:tc>
          <w:tcPr>
            <w:tcW w:w="915" w:type="dxa"/>
            <w:tcMar/>
          </w:tcPr>
          <w:p w:rsidR="3D4FFF4B" w:rsidP="3D4FFF4B" w:rsidRDefault="3D4FFF4B" w14:paraId="0A953A75" w14:textId="3393B6C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88</w:t>
            </w:r>
          </w:p>
          <w:p w:rsidR="3D4FFF4B" w:rsidP="3D4FFF4B" w:rsidRDefault="3D4FFF4B" w14:paraId="0357AFDC" w14:textId="43B6808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55, 1.41]</w:t>
            </w:r>
          </w:p>
          <w:p w:rsidR="3D4FFF4B" w:rsidP="3D4FFF4B" w:rsidRDefault="3D4FFF4B" w14:paraId="3EFBB91F" w14:textId="07AF646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592</w:t>
            </w:r>
          </w:p>
        </w:tc>
        <w:tc>
          <w:tcPr>
            <w:tcW w:w="780" w:type="dxa"/>
            <w:tcMar/>
          </w:tcPr>
          <w:p w:rsidR="3D4FFF4B" w:rsidP="3D4FFF4B" w:rsidRDefault="3D4FFF4B" w14:paraId="3FAD19B8" w14:textId="4514EE0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48" w:type="dxa"/>
            <w:tcMar/>
          </w:tcPr>
          <w:p w:rsidR="3D4FFF4B" w:rsidP="3D4FFF4B" w:rsidRDefault="3D4FFF4B" w14:paraId="52FDB550" w14:textId="226E25E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4.81</w:t>
            </w:r>
          </w:p>
          <w:p w:rsidR="3D4FFF4B" w:rsidP="3D4FFF4B" w:rsidRDefault="3D4FFF4B" w14:paraId="20CCBDBF" w14:textId="684AA19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52, 44.82]</w:t>
            </w:r>
          </w:p>
          <w:p w:rsidR="3D4FFF4B" w:rsidP="3D4FFF4B" w:rsidRDefault="3D4FFF4B" w14:paraId="58C202E1" w14:textId="0485B04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168</w:t>
            </w:r>
          </w:p>
        </w:tc>
        <w:tc>
          <w:tcPr>
            <w:tcW w:w="1232" w:type="dxa"/>
            <w:tcMar/>
          </w:tcPr>
          <w:p w:rsidR="3D4FFF4B" w:rsidP="3D4FFF4B" w:rsidRDefault="3D4FFF4B" w14:paraId="588147A7" w14:textId="0CE986A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5.73</w:t>
            </w:r>
          </w:p>
          <w:p w:rsidR="3D4FFF4B" w:rsidP="3D4FFF4B" w:rsidRDefault="3D4FFF4B" w14:paraId="102C9418" w14:textId="5C20B32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70, 46.75]</w:t>
            </w:r>
          </w:p>
          <w:p w:rsidR="3D4FFF4B" w:rsidP="3D4FFF4B" w:rsidRDefault="3D4FFF4B" w14:paraId="020E6088" w14:textId="5986D94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103</w:t>
            </w:r>
          </w:p>
        </w:tc>
        <w:tc>
          <w:tcPr>
            <w:tcW w:w="1101" w:type="dxa"/>
            <w:tcMar/>
          </w:tcPr>
          <w:p w:rsidR="3D4FFF4B" w:rsidP="3D4FFF4B" w:rsidRDefault="3D4FFF4B" w14:paraId="6FB43E88" w14:textId="3EDCD08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9.98</w:t>
            </w:r>
          </w:p>
          <w:p w:rsidR="3D4FFF4B" w:rsidP="3D4FFF4B" w:rsidRDefault="3D4FFF4B" w14:paraId="7814700B" w14:textId="2057701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1.22, 81.38]</w:t>
            </w:r>
          </w:p>
          <w:p w:rsidR="3D4FFF4B" w:rsidP="3D4FFF4B" w:rsidRDefault="3D4FFF4B" w14:paraId="5EE60B95" w14:textId="543CD34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32</w:t>
            </w:r>
          </w:p>
        </w:tc>
      </w:tr>
      <w:tr w:rsidR="3D4FFF4B" w:rsidTr="091E6060" w14:paraId="0AA68FD0">
        <w:trPr>
          <w:trHeight w:val="1215"/>
        </w:trPr>
        <w:tc>
          <w:tcPr>
            <w:tcW w:w="1050" w:type="dxa"/>
            <w:tcMar/>
          </w:tcPr>
          <w:p w:rsidR="3D4FFF4B" w:rsidP="3D4FFF4B" w:rsidRDefault="3D4FFF4B" w14:paraId="3EA532D9" w14:textId="2C441E2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 xml:space="preserve">Being able to hold my breath for 10 seconds or more without coughing or feeling discomfort means I </w:t>
            </w: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don’t</w:t>
            </w: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 xml:space="preserve"> have COVID-19.</w:t>
            </w:r>
          </w:p>
        </w:tc>
        <w:tc>
          <w:tcPr>
            <w:tcW w:w="720" w:type="dxa"/>
            <w:tcMar/>
          </w:tcPr>
          <w:p w:rsidR="3D4FFF4B" w:rsidP="3D4FFF4B" w:rsidRDefault="3D4FFF4B" w14:paraId="263EC79E" w14:textId="28A0172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95" w:type="dxa"/>
            <w:tcMar/>
          </w:tcPr>
          <w:p w:rsidR="3D4FFF4B" w:rsidP="3D4FFF4B" w:rsidRDefault="3D4FFF4B" w14:paraId="69F1542F" w14:textId="4DA7170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56</w:t>
            </w:r>
          </w:p>
          <w:p w:rsidR="3D4FFF4B" w:rsidP="3D4FFF4B" w:rsidRDefault="3D4FFF4B" w14:paraId="3274BE8E" w14:textId="35ED69A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1.23, 1.98]</w:t>
            </w:r>
          </w:p>
          <w:p w:rsidR="3D4FFF4B" w:rsidP="3D4FFF4B" w:rsidRDefault="3D4FFF4B" w14:paraId="04643DF5" w14:textId="56613ED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30" w:type="dxa"/>
            <w:tcMar/>
          </w:tcPr>
          <w:p w:rsidR="3D4FFF4B" w:rsidP="3D4FFF4B" w:rsidRDefault="3D4FFF4B" w14:paraId="67917E18" w14:textId="7C39350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62</w:t>
            </w:r>
          </w:p>
          <w:p w:rsidR="3D4FFF4B" w:rsidP="3D4FFF4B" w:rsidRDefault="3D4FFF4B" w14:paraId="6231A050" w14:textId="06B7131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1.27, 2.07</w:t>
            </w:r>
            <w:r w:rsidRPr="3D4FFF4B" w:rsidR="18A98E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]</w:t>
            </w:r>
          </w:p>
          <w:p w:rsidR="3D4FFF4B" w:rsidP="3D4FFF4B" w:rsidRDefault="3D4FFF4B" w14:paraId="6281CFB1" w14:textId="6CD9205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600" w:type="dxa"/>
            <w:tcMar/>
          </w:tcPr>
          <w:p w:rsidR="3D4FFF4B" w:rsidP="3D4FFF4B" w:rsidRDefault="3D4FFF4B" w14:paraId="660615A6" w14:textId="0C5D8AB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30" w:type="dxa"/>
            <w:tcMar/>
          </w:tcPr>
          <w:p w:rsidR="3D4FFF4B" w:rsidP="3D4FFF4B" w:rsidRDefault="3D4FFF4B" w14:paraId="751FBB0C" w14:textId="309A71F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05</w:t>
            </w:r>
          </w:p>
          <w:p w:rsidR="3D4FFF4B" w:rsidP="3D4FFF4B" w:rsidRDefault="3D4FFF4B" w14:paraId="44D49906" w14:textId="7FDF972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86, 1.28]</w:t>
            </w:r>
          </w:p>
          <w:p w:rsidR="3D4FFF4B" w:rsidP="3D4FFF4B" w:rsidRDefault="3D4FFF4B" w14:paraId="16ECB4A9" w14:textId="28728DD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641</w:t>
            </w:r>
          </w:p>
        </w:tc>
        <w:tc>
          <w:tcPr>
            <w:tcW w:w="699" w:type="dxa"/>
            <w:tcMar/>
          </w:tcPr>
          <w:p w:rsidR="3D4FFF4B" w:rsidP="3D4FFF4B" w:rsidRDefault="3D4FFF4B" w14:paraId="70C4FB75" w14:textId="74D600D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19" w:type="dxa"/>
            <w:tcMar/>
          </w:tcPr>
          <w:p w:rsidR="3D4FFF4B" w:rsidP="3D4FFF4B" w:rsidRDefault="3D4FFF4B" w14:paraId="023636BB" w14:textId="21163F2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41</w:t>
            </w:r>
          </w:p>
          <w:p w:rsidR="3D4FFF4B" w:rsidP="3D4FFF4B" w:rsidRDefault="3D4FFF4B" w14:paraId="1A843F02" w14:textId="46F0EAE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31, 0.55]</w:t>
            </w:r>
          </w:p>
          <w:p w:rsidR="3D4FFF4B" w:rsidP="3D4FFF4B" w:rsidRDefault="3D4FFF4B" w14:paraId="7DC524CC" w14:textId="29A9CF2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41" w:type="dxa"/>
            <w:tcMar/>
          </w:tcPr>
          <w:p w:rsidR="3D4FFF4B" w:rsidP="3D4FFF4B" w:rsidRDefault="3D4FFF4B" w14:paraId="49FF4056" w14:textId="0B3385E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44</w:t>
            </w:r>
          </w:p>
          <w:p w:rsidR="3D4FFF4B" w:rsidP="3D4FFF4B" w:rsidRDefault="3D4FFF4B" w14:paraId="71713DB4" w14:textId="4E11DBF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31, 0.62]</w:t>
            </w:r>
          </w:p>
          <w:p w:rsidR="3D4FFF4B" w:rsidP="3D4FFF4B" w:rsidRDefault="3D4FFF4B" w14:paraId="09995668" w14:textId="425B5DB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15" w:type="dxa"/>
            <w:tcMar/>
          </w:tcPr>
          <w:p w:rsidR="3D4FFF4B" w:rsidP="3D4FFF4B" w:rsidRDefault="3D4FFF4B" w14:paraId="789E9A22" w14:textId="097AE79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65</w:t>
            </w:r>
          </w:p>
          <w:p w:rsidR="3D4FFF4B" w:rsidP="3D4FFF4B" w:rsidRDefault="3D4FFF4B" w14:paraId="05412CA9" w14:textId="265F960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39, 1.10]</w:t>
            </w:r>
          </w:p>
          <w:p w:rsidR="3D4FFF4B" w:rsidP="3D4FFF4B" w:rsidRDefault="3D4FFF4B" w14:paraId="08F7866D" w14:textId="21DB75B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105</w:t>
            </w:r>
          </w:p>
        </w:tc>
        <w:tc>
          <w:tcPr>
            <w:tcW w:w="780" w:type="dxa"/>
            <w:tcMar/>
          </w:tcPr>
          <w:p w:rsidR="3D4FFF4B" w:rsidP="3D4FFF4B" w:rsidRDefault="3D4FFF4B" w14:paraId="3E364217" w14:textId="2097255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48" w:type="dxa"/>
            <w:tcMar/>
          </w:tcPr>
          <w:p w:rsidR="3D4FFF4B" w:rsidP="3D4FFF4B" w:rsidRDefault="3D4FFF4B" w14:paraId="6095148C" w14:textId="250620E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20</w:t>
            </w:r>
          </w:p>
          <w:p w:rsidR="3D4FFF4B" w:rsidP="3D4FFF4B" w:rsidRDefault="3D4FFF4B" w14:paraId="2F8E22B3" w14:textId="46151E4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23, 6.19]</w:t>
            </w:r>
          </w:p>
          <w:p w:rsidR="3D4FFF4B" w:rsidP="3D4FFF4B" w:rsidRDefault="3D4FFF4B" w14:paraId="3F933B90" w14:textId="4F81C92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827</w:t>
            </w:r>
          </w:p>
        </w:tc>
        <w:tc>
          <w:tcPr>
            <w:tcW w:w="1232" w:type="dxa"/>
            <w:tcMar/>
          </w:tcPr>
          <w:p w:rsidR="3D4FFF4B" w:rsidP="3D4FFF4B" w:rsidRDefault="3D4FFF4B" w14:paraId="6C26C24F" w14:textId="74BA154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54</w:t>
            </w:r>
          </w:p>
          <w:p w:rsidR="3D4FFF4B" w:rsidP="3D4FFF4B" w:rsidRDefault="3D4FFF4B" w14:paraId="46A910EA" w14:textId="4DCD62E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37, 6.49]</w:t>
            </w:r>
          </w:p>
          <w:p w:rsidR="3D4FFF4B" w:rsidP="3D4FFF4B" w:rsidRDefault="3D4FFF4B" w14:paraId="3FD38A4E" w14:textId="7E064C5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556</w:t>
            </w:r>
          </w:p>
        </w:tc>
        <w:tc>
          <w:tcPr>
            <w:tcW w:w="1101" w:type="dxa"/>
            <w:tcMar/>
          </w:tcPr>
          <w:p w:rsidR="3D4FFF4B" w:rsidP="3D4FFF4B" w:rsidRDefault="3D4FFF4B" w14:paraId="7BE3128B" w14:textId="77482AB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84</w:t>
            </w:r>
          </w:p>
          <w:p w:rsidR="3D4FFF4B" w:rsidP="3D4FFF4B" w:rsidRDefault="3D4FFF4B" w14:paraId="69F69480" w14:textId="161DB72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44, 7.74]</w:t>
            </w:r>
          </w:p>
          <w:p w:rsidR="3D4FFF4B" w:rsidP="3D4FFF4B" w:rsidRDefault="3D4FFF4B" w14:paraId="4C81BA5E" w14:textId="6A91B8D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407</w:t>
            </w:r>
          </w:p>
        </w:tc>
      </w:tr>
      <w:tr w:rsidR="3D4FFF4B" w:rsidTr="091E6060" w14:paraId="32405537">
        <w:trPr>
          <w:trHeight w:val="915"/>
        </w:trPr>
        <w:tc>
          <w:tcPr>
            <w:tcW w:w="1050" w:type="dxa"/>
            <w:tcMar/>
          </w:tcPr>
          <w:p w:rsidR="3D4FFF4B" w:rsidP="3D4FFF4B" w:rsidRDefault="3D4FFF4B" w14:paraId="0ECDA265" w14:textId="6FFA892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If I wear a mask, I cannot get COVID-19.</w:t>
            </w:r>
          </w:p>
        </w:tc>
        <w:tc>
          <w:tcPr>
            <w:tcW w:w="720" w:type="dxa"/>
            <w:tcMar/>
          </w:tcPr>
          <w:p w:rsidR="3D4FFF4B" w:rsidP="3D4FFF4B" w:rsidRDefault="3D4FFF4B" w14:paraId="0E5E6ADB" w14:textId="2CDBE6C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95" w:type="dxa"/>
            <w:tcMar/>
          </w:tcPr>
          <w:p w:rsidR="3D4FFF4B" w:rsidP="3D4FFF4B" w:rsidRDefault="3D4FFF4B" w14:paraId="69E8BED9" w14:textId="0955293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99</w:t>
            </w:r>
          </w:p>
          <w:p w:rsidR="3D4FFF4B" w:rsidP="3D4FFF4B" w:rsidRDefault="3D4FFF4B" w14:paraId="51D198C8" w14:textId="3624CB9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77, 1.29]</w:t>
            </w:r>
          </w:p>
          <w:p w:rsidR="3D4FFF4B" w:rsidP="3D4FFF4B" w:rsidRDefault="3D4FFF4B" w14:paraId="0A34EE2C" w14:textId="2DA1A98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966</w:t>
            </w:r>
          </w:p>
        </w:tc>
        <w:tc>
          <w:tcPr>
            <w:tcW w:w="930" w:type="dxa"/>
            <w:tcMar/>
          </w:tcPr>
          <w:p w:rsidR="3D4FFF4B" w:rsidP="3D4FFF4B" w:rsidRDefault="3D4FFF4B" w14:paraId="0C0ED9E8" w14:textId="2EEC635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95</w:t>
            </w:r>
          </w:p>
          <w:p w:rsidR="3D4FFF4B" w:rsidP="3D4FFF4B" w:rsidRDefault="3D4FFF4B" w14:paraId="0BA56378" w14:textId="4CD8F99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73, 1.23]</w:t>
            </w:r>
          </w:p>
          <w:p w:rsidR="3D4FFF4B" w:rsidP="3D4FFF4B" w:rsidRDefault="3D4FFF4B" w14:paraId="17FAF1C0" w14:textId="0E3169C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692</w:t>
            </w:r>
          </w:p>
        </w:tc>
        <w:tc>
          <w:tcPr>
            <w:tcW w:w="600" w:type="dxa"/>
            <w:tcMar/>
          </w:tcPr>
          <w:p w:rsidR="3D4FFF4B" w:rsidP="3D4FFF4B" w:rsidRDefault="3D4FFF4B" w14:paraId="24CEC9B6" w14:textId="78C71EE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30" w:type="dxa"/>
            <w:tcMar/>
          </w:tcPr>
          <w:p w:rsidR="3D4FFF4B" w:rsidP="3D4FFF4B" w:rsidRDefault="3D4FFF4B" w14:paraId="79852819" w14:textId="21AA8BC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07</w:t>
            </w:r>
          </w:p>
          <w:p w:rsidR="3D4FFF4B" w:rsidP="3D4FFF4B" w:rsidRDefault="3D4FFF4B" w14:paraId="5D56420E" w14:textId="2090C58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86, 1.32]</w:t>
            </w:r>
          </w:p>
          <w:p w:rsidR="3D4FFF4B" w:rsidP="3D4FFF4B" w:rsidRDefault="3D4FFF4B" w14:paraId="68E425F4" w14:textId="3897A14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553</w:t>
            </w:r>
          </w:p>
        </w:tc>
        <w:tc>
          <w:tcPr>
            <w:tcW w:w="699" w:type="dxa"/>
            <w:tcMar/>
          </w:tcPr>
          <w:p w:rsidR="3D4FFF4B" w:rsidP="3D4FFF4B" w:rsidRDefault="3D4FFF4B" w14:paraId="6E683FCE" w14:textId="002E003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19" w:type="dxa"/>
            <w:tcMar/>
          </w:tcPr>
          <w:p w:rsidR="3D4FFF4B" w:rsidP="3D4FFF4B" w:rsidRDefault="3D4FFF4B" w14:paraId="1828DC69" w14:textId="31279CC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31</w:t>
            </w:r>
          </w:p>
          <w:p w:rsidR="3D4FFF4B" w:rsidP="3D4FFF4B" w:rsidRDefault="3D4FFF4B" w14:paraId="2E9A2496" w14:textId="492D96E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24, 0.42]</w:t>
            </w:r>
          </w:p>
          <w:p w:rsidR="3D4FFF4B" w:rsidP="3D4FFF4B" w:rsidRDefault="3D4FFF4B" w14:paraId="3BB7EFE0" w14:textId="11D334D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41" w:type="dxa"/>
            <w:tcMar/>
          </w:tcPr>
          <w:p w:rsidR="3D4FFF4B" w:rsidP="3D4FFF4B" w:rsidRDefault="3D4FFF4B" w14:paraId="550BF4A6" w14:textId="368C0C0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43</w:t>
            </w:r>
          </w:p>
          <w:p w:rsidR="3D4FFF4B" w:rsidP="3D4FFF4B" w:rsidRDefault="3D4FFF4B" w14:paraId="2A841B78" w14:textId="7331191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30, 0.62]</w:t>
            </w:r>
          </w:p>
          <w:p w:rsidR="3D4FFF4B" w:rsidP="3D4FFF4B" w:rsidRDefault="3D4FFF4B" w14:paraId="2480A923" w14:textId="5594662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15" w:type="dxa"/>
            <w:tcMar/>
          </w:tcPr>
          <w:p w:rsidR="3D4FFF4B" w:rsidP="3D4FFF4B" w:rsidRDefault="3D4FFF4B" w14:paraId="3CF47CD3" w14:textId="3D966A6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74</w:t>
            </w:r>
          </w:p>
          <w:p w:rsidR="3D4FFF4B" w:rsidP="3D4FFF4B" w:rsidRDefault="3D4FFF4B" w14:paraId="6A5B7C17" w14:textId="64A66FC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42, 1.31]</w:t>
            </w:r>
          </w:p>
          <w:p w:rsidR="3D4FFF4B" w:rsidP="3D4FFF4B" w:rsidRDefault="3D4FFF4B" w14:paraId="12D450C6" w14:textId="6E663C5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294</w:t>
            </w:r>
          </w:p>
        </w:tc>
        <w:tc>
          <w:tcPr>
            <w:tcW w:w="780" w:type="dxa"/>
            <w:tcMar/>
          </w:tcPr>
          <w:p w:rsidR="3D4FFF4B" w:rsidP="3D4FFF4B" w:rsidRDefault="3D4FFF4B" w14:paraId="67360776" w14:textId="443B321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48" w:type="dxa"/>
            <w:tcMar/>
          </w:tcPr>
          <w:p w:rsidR="3D4FFF4B" w:rsidP="3D4FFF4B" w:rsidRDefault="3D4FFF4B" w14:paraId="3A2EF2E6" w14:textId="6F29F12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95</w:t>
            </w:r>
          </w:p>
          <w:p w:rsidR="3D4FFF4B" w:rsidP="3D4FFF4B" w:rsidRDefault="3D4FFF4B" w14:paraId="41B05D39" w14:textId="28EA8BA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16, 5.86]</w:t>
            </w:r>
          </w:p>
          <w:p w:rsidR="3D4FFF4B" w:rsidP="3D4FFF4B" w:rsidRDefault="3D4FFF4B" w14:paraId="40185CD3" w14:textId="3F4D1C0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958</w:t>
            </w:r>
          </w:p>
        </w:tc>
        <w:tc>
          <w:tcPr>
            <w:tcW w:w="1232" w:type="dxa"/>
            <w:tcMar/>
          </w:tcPr>
          <w:p w:rsidR="3D4FFF4B" w:rsidP="3D4FFF4B" w:rsidRDefault="3D4FFF4B" w14:paraId="34ABE08A" w14:textId="33033C7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15</w:t>
            </w:r>
          </w:p>
          <w:p w:rsidR="3D4FFF4B" w:rsidP="3D4FFF4B" w:rsidRDefault="3D4FFF4B" w14:paraId="7599A66D" w14:textId="1046794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23, 5.76]</w:t>
            </w:r>
          </w:p>
          <w:p w:rsidR="3D4FFF4B" w:rsidP="3D4FFF4B" w:rsidRDefault="3D4FFF4B" w14:paraId="699F6B46" w14:textId="0AC8775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862</w:t>
            </w:r>
          </w:p>
        </w:tc>
        <w:tc>
          <w:tcPr>
            <w:tcW w:w="1101" w:type="dxa"/>
            <w:tcMar/>
          </w:tcPr>
          <w:p w:rsidR="3D4FFF4B" w:rsidP="3D4FFF4B" w:rsidRDefault="3D4FFF4B" w14:paraId="160D6FE3" w14:textId="763B4CC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27</w:t>
            </w:r>
          </w:p>
          <w:p w:rsidR="3D4FFF4B" w:rsidP="3D4FFF4B" w:rsidRDefault="3D4FFF4B" w14:paraId="6D815B42" w14:textId="4E0AE82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26, 6.36]</w:t>
            </w:r>
          </w:p>
          <w:p w:rsidR="3D4FFF4B" w:rsidP="3D4FFF4B" w:rsidRDefault="3D4FFF4B" w14:paraId="2A2C1D39" w14:textId="3262A22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768</w:t>
            </w:r>
          </w:p>
        </w:tc>
      </w:tr>
      <w:tr w:rsidR="3D4FFF4B" w:rsidTr="091E6060" w14:paraId="4394F5F7">
        <w:trPr>
          <w:trHeight w:val="915"/>
        </w:trPr>
        <w:tc>
          <w:tcPr>
            <w:tcW w:w="1050" w:type="dxa"/>
            <w:tcMar/>
          </w:tcPr>
          <w:p w:rsidR="3D4FFF4B" w:rsidP="3D4FFF4B" w:rsidRDefault="3D4FFF4B" w14:paraId="5F23B62F" w14:textId="3990F40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 xml:space="preserve">COVID-19 is </w:t>
            </w: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manmade</w:t>
            </w: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 xml:space="preserve"> and was released deliberately.</w:t>
            </w:r>
          </w:p>
        </w:tc>
        <w:tc>
          <w:tcPr>
            <w:tcW w:w="720" w:type="dxa"/>
            <w:tcMar/>
          </w:tcPr>
          <w:p w:rsidR="3D4FFF4B" w:rsidP="3D4FFF4B" w:rsidRDefault="3D4FFF4B" w14:paraId="2CE05BE2" w14:textId="3ECF093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95" w:type="dxa"/>
            <w:tcMar/>
          </w:tcPr>
          <w:p w:rsidR="3D4FFF4B" w:rsidP="3D4FFF4B" w:rsidRDefault="3D4FFF4B" w14:paraId="1E76D102" w14:textId="0869EDC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09</w:t>
            </w:r>
          </w:p>
          <w:p w:rsidR="3D4FFF4B" w:rsidP="3D4FFF4B" w:rsidRDefault="3D4FFF4B" w14:paraId="1723C3E9" w14:textId="51E3E1C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88, 1.35]</w:t>
            </w:r>
          </w:p>
          <w:p w:rsidR="3D4FFF4B" w:rsidP="3D4FFF4B" w:rsidRDefault="3D4FFF4B" w14:paraId="4C7DD315" w14:textId="22C3BAF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446</w:t>
            </w:r>
          </w:p>
        </w:tc>
        <w:tc>
          <w:tcPr>
            <w:tcW w:w="930" w:type="dxa"/>
            <w:tcMar/>
          </w:tcPr>
          <w:p w:rsidR="3D4FFF4B" w:rsidP="3D4FFF4B" w:rsidRDefault="3D4FFF4B" w14:paraId="3AEACA45" w14:textId="7D7657F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47</w:t>
            </w:r>
          </w:p>
          <w:p w:rsidR="3D4FFF4B" w:rsidP="3D4FFF4B" w:rsidRDefault="3D4FFF4B" w14:paraId="2A4297F8" w14:textId="016057F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1.19, 1.83</w:t>
            </w:r>
            <w:r w:rsidRPr="3D4FFF4B" w:rsidR="19A63CB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]</w:t>
            </w:r>
          </w:p>
          <w:p w:rsidR="3D4FFF4B" w:rsidP="3D4FFF4B" w:rsidRDefault="3D4FFF4B" w14:paraId="5D305C0C" w14:textId="563B36A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600" w:type="dxa"/>
            <w:tcMar/>
          </w:tcPr>
          <w:p w:rsidR="3D4FFF4B" w:rsidP="3D4FFF4B" w:rsidRDefault="3D4FFF4B" w14:paraId="096658CB" w14:textId="1616121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30" w:type="dxa"/>
            <w:tcMar/>
          </w:tcPr>
          <w:p w:rsidR="3D4FFF4B" w:rsidP="3D4FFF4B" w:rsidRDefault="3D4FFF4B" w14:paraId="24600F51" w14:textId="30F4647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86</w:t>
            </w:r>
          </w:p>
          <w:p w:rsidR="3D4FFF4B" w:rsidP="3D4FFF4B" w:rsidRDefault="3D4FFF4B" w14:paraId="1C3827A9" w14:textId="03180D4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72, 1.03]</w:t>
            </w:r>
          </w:p>
          <w:p w:rsidR="3D4FFF4B" w:rsidP="3D4FFF4B" w:rsidRDefault="3D4FFF4B" w14:paraId="6F431614" w14:textId="3E7BD88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102</w:t>
            </w:r>
          </w:p>
        </w:tc>
        <w:tc>
          <w:tcPr>
            <w:tcW w:w="699" w:type="dxa"/>
            <w:tcMar/>
          </w:tcPr>
          <w:p w:rsidR="3D4FFF4B" w:rsidP="3D4FFF4B" w:rsidRDefault="3D4FFF4B" w14:paraId="0E74D8E6" w14:textId="661D9CB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19" w:type="dxa"/>
            <w:tcMar/>
          </w:tcPr>
          <w:p w:rsidR="3D4FFF4B" w:rsidP="3D4FFF4B" w:rsidRDefault="3D4FFF4B" w14:paraId="19391563" w14:textId="50A346C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4</w:t>
            </w:r>
            <w:r w:rsidRPr="3D4FFF4B" w:rsidR="54983DD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7</w:t>
            </w:r>
          </w:p>
          <w:p w:rsidR="3D4FFF4B" w:rsidP="3D4FFF4B" w:rsidRDefault="3D4FFF4B" w14:paraId="0184DC30" w14:textId="2347929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35, 0.63]</w:t>
            </w:r>
          </w:p>
          <w:p w:rsidR="3D4FFF4B" w:rsidP="3D4FFF4B" w:rsidRDefault="3D4FFF4B" w14:paraId="7A19D89A" w14:textId="6DC67FD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41" w:type="dxa"/>
            <w:tcMar/>
          </w:tcPr>
          <w:p w:rsidR="3D4FFF4B" w:rsidP="3D4FFF4B" w:rsidRDefault="3D4FFF4B" w14:paraId="3AA67E36" w14:textId="01183EA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53</w:t>
            </w:r>
          </w:p>
          <w:p w:rsidR="3D4FFF4B" w:rsidP="3D4FFF4B" w:rsidRDefault="3D4FFF4B" w14:paraId="1659C110" w14:textId="57BC7A3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37, 0.77]</w:t>
            </w:r>
          </w:p>
          <w:p w:rsidR="3D4FFF4B" w:rsidP="3D4FFF4B" w:rsidRDefault="3D4FFF4B" w14:paraId="453476E7" w14:textId="596BB20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15" w:type="dxa"/>
            <w:tcMar/>
          </w:tcPr>
          <w:p w:rsidR="3D4FFF4B" w:rsidP="3D4FFF4B" w:rsidRDefault="3D4FFF4B" w14:paraId="508CBCB8" w14:textId="544727F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87</w:t>
            </w:r>
          </w:p>
          <w:p w:rsidR="3D4FFF4B" w:rsidP="3D4FFF4B" w:rsidRDefault="3D4FFF4B" w14:paraId="0D0C909F" w14:textId="4DE5D25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54, 1.41]</w:t>
            </w:r>
          </w:p>
          <w:p w:rsidR="3D4FFF4B" w:rsidP="3D4FFF4B" w:rsidRDefault="3D4FFF4B" w14:paraId="0BD63514" w14:textId="6C1685E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572</w:t>
            </w:r>
          </w:p>
        </w:tc>
        <w:tc>
          <w:tcPr>
            <w:tcW w:w="780" w:type="dxa"/>
            <w:tcMar/>
          </w:tcPr>
          <w:p w:rsidR="3D4FFF4B" w:rsidP="3D4FFF4B" w:rsidRDefault="3D4FFF4B" w14:paraId="7932774C" w14:textId="72920AD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48" w:type="dxa"/>
            <w:tcMar/>
          </w:tcPr>
          <w:p w:rsidR="3D4FFF4B" w:rsidP="3D4FFF4B" w:rsidRDefault="3D4FFF4B" w14:paraId="027A4B80" w14:textId="7DE8A16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50</w:t>
            </w:r>
          </w:p>
          <w:p w:rsidR="3D4FFF4B" w:rsidP="3D4FFF4B" w:rsidRDefault="3D4FFF4B" w14:paraId="4C04C805" w14:textId="2AFBC1A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25, 8.98]</w:t>
            </w:r>
          </w:p>
          <w:p w:rsidR="3D4FFF4B" w:rsidP="3D4FFF4B" w:rsidRDefault="3D4FFF4B" w14:paraId="31A8C1FE" w14:textId="36996A6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657</w:t>
            </w:r>
          </w:p>
        </w:tc>
        <w:tc>
          <w:tcPr>
            <w:tcW w:w="1232" w:type="dxa"/>
            <w:tcMar/>
          </w:tcPr>
          <w:p w:rsidR="3D4FFF4B" w:rsidP="3D4FFF4B" w:rsidRDefault="3D4FFF4B" w14:paraId="0BAD365A" w14:textId="4C7C6A4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84</w:t>
            </w:r>
          </w:p>
          <w:p w:rsidR="3D4FFF4B" w:rsidP="3D4FFF4B" w:rsidRDefault="3D4FFF4B" w14:paraId="5654786A" w14:textId="0DF7F4D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37, 9.16]</w:t>
            </w:r>
          </w:p>
          <w:p w:rsidR="3D4FFF4B" w:rsidP="3D4FFF4B" w:rsidRDefault="3D4FFF4B" w14:paraId="67E1E2C1" w14:textId="4AC6ACB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457</w:t>
            </w:r>
          </w:p>
        </w:tc>
        <w:tc>
          <w:tcPr>
            <w:tcW w:w="1101" w:type="dxa"/>
            <w:tcMar/>
          </w:tcPr>
          <w:p w:rsidR="3D4FFF4B" w:rsidP="3D4FFF4B" w:rsidRDefault="3D4FFF4B" w14:paraId="6452325B" w14:textId="73F30F2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2.64</w:t>
            </w:r>
          </w:p>
          <w:p w:rsidR="3D4FFF4B" w:rsidP="3D4FFF4B" w:rsidRDefault="3D4FFF4B" w14:paraId="781B0251" w14:textId="58BF787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53, 13.15]</w:t>
            </w:r>
          </w:p>
          <w:p w:rsidR="3D4FFF4B" w:rsidP="3D4FFF4B" w:rsidRDefault="3D4FFF4B" w14:paraId="46E08AF6" w14:textId="1AC5B74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235</w:t>
            </w:r>
          </w:p>
        </w:tc>
      </w:tr>
      <w:tr w:rsidR="3D4FFF4B" w:rsidTr="091E6060" w14:paraId="1A0262D8">
        <w:trPr>
          <w:trHeight w:val="915"/>
        </w:trPr>
        <w:tc>
          <w:tcPr>
            <w:tcW w:w="1050" w:type="dxa"/>
            <w:tcMar/>
          </w:tcPr>
          <w:p w:rsidR="3D4FFF4B" w:rsidP="3D4FFF4B" w:rsidRDefault="3D4FFF4B" w14:paraId="28990685" w14:textId="67E7744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Eating garlic can prevent COVID-19.</w:t>
            </w:r>
          </w:p>
        </w:tc>
        <w:tc>
          <w:tcPr>
            <w:tcW w:w="720" w:type="dxa"/>
            <w:tcMar/>
          </w:tcPr>
          <w:p w:rsidR="3D4FFF4B" w:rsidP="3D4FFF4B" w:rsidRDefault="3D4FFF4B" w14:paraId="311933C8" w14:textId="15FDAE9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95" w:type="dxa"/>
            <w:tcMar/>
          </w:tcPr>
          <w:p w:rsidR="3D4FFF4B" w:rsidP="3D4FFF4B" w:rsidRDefault="3D4FFF4B" w14:paraId="26345ABE" w14:textId="5D87BB1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34</w:t>
            </w:r>
          </w:p>
          <w:p w:rsidR="3D4FFF4B" w:rsidP="3D4FFF4B" w:rsidRDefault="3D4FFF4B" w14:paraId="1A07E7A1" w14:textId="75DAE87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1.06, 1.69]</w:t>
            </w:r>
          </w:p>
          <w:p w:rsidR="3D4FFF4B" w:rsidP="3D4FFF4B" w:rsidRDefault="3D4FFF4B" w14:paraId="07E03CCA" w14:textId="57D3006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15</w:t>
            </w:r>
          </w:p>
        </w:tc>
        <w:tc>
          <w:tcPr>
            <w:tcW w:w="930" w:type="dxa"/>
            <w:tcMar/>
          </w:tcPr>
          <w:p w:rsidR="3D4FFF4B" w:rsidP="3D4FFF4B" w:rsidRDefault="3D4FFF4B" w14:paraId="5CAB7782" w14:textId="2848111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62</w:t>
            </w:r>
          </w:p>
          <w:p w:rsidR="3D4FFF4B" w:rsidP="3D4FFF4B" w:rsidRDefault="3D4FFF4B" w14:paraId="6DFBBEA1" w14:textId="37AEAAC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1.27, 2.07</w:t>
            </w:r>
            <w:r w:rsidRPr="3D4FFF4B" w:rsidR="1F1024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]</w:t>
            </w:r>
          </w:p>
          <w:p w:rsidR="3D4FFF4B" w:rsidP="3D4FFF4B" w:rsidRDefault="3D4FFF4B" w14:paraId="33E41BD6" w14:textId="3E3F12F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600" w:type="dxa"/>
            <w:tcMar/>
          </w:tcPr>
          <w:p w:rsidR="3D4FFF4B" w:rsidP="3D4FFF4B" w:rsidRDefault="3D4FFF4B" w14:paraId="6945930E" w14:textId="0D0B28A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30" w:type="dxa"/>
            <w:tcMar/>
          </w:tcPr>
          <w:p w:rsidR="3D4FFF4B" w:rsidP="3D4FFF4B" w:rsidRDefault="3D4FFF4B" w14:paraId="6CA4AA4E" w14:textId="0BD6CB2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79</w:t>
            </w:r>
          </w:p>
          <w:p w:rsidR="3D4FFF4B" w:rsidP="3D4FFF4B" w:rsidRDefault="3D4FFF4B" w14:paraId="0ADD9C20" w14:textId="3F94F43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65, 0.96]</w:t>
            </w:r>
          </w:p>
          <w:p w:rsidR="3D4FFF4B" w:rsidP="3D4FFF4B" w:rsidRDefault="3D4FFF4B" w14:paraId="6834CA36" w14:textId="297A541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20</w:t>
            </w:r>
          </w:p>
        </w:tc>
        <w:tc>
          <w:tcPr>
            <w:tcW w:w="699" w:type="dxa"/>
            <w:tcMar/>
          </w:tcPr>
          <w:p w:rsidR="3D4FFF4B" w:rsidP="3D4FFF4B" w:rsidRDefault="3D4FFF4B" w14:paraId="2BE31B8D" w14:textId="740354B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19" w:type="dxa"/>
            <w:tcMar/>
          </w:tcPr>
          <w:p w:rsidR="3D4FFF4B" w:rsidP="3D4FFF4B" w:rsidRDefault="3D4FFF4B" w14:paraId="2917F49E" w14:textId="13E8121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24</w:t>
            </w:r>
          </w:p>
          <w:p w:rsidR="3D4FFF4B" w:rsidP="3D4FFF4B" w:rsidRDefault="3D4FFF4B" w14:paraId="6A392BA7" w14:textId="4444588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18, 0.31]</w:t>
            </w:r>
          </w:p>
          <w:p w:rsidR="3D4FFF4B" w:rsidP="3D4FFF4B" w:rsidRDefault="3D4FFF4B" w14:paraId="7741482D" w14:textId="6A4B2AE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41" w:type="dxa"/>
            <w:tcMar/>
          </w:tcPr>
          <w:p w:rsidR="3D4FFF4B" w:rsidP="3D4FFF4B" w:rsidRDefault="3D4FFF4B" w14:paraId="7040BC05" w14:textId="5543FBE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38</w:t>
            </w:r>
          </w:p>
          <w:p w:rsidR="3D4FFF4B" w:rsidP="3D4FFF4B" w:rsidRDefault="3D4FFF4B" w14:paraId="3F6068A6" w14:textId="08E0938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26, 0.54]</w:t>
            </w:r>
          </w:p>
          <w:p w:rsidR="3D4FFF4B" w:rsidP="3D4FFF4B" w:rsidRDefault="3D4FFF4B" w14:paraId="02C7AE25" w14:textId="740D5A4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15" w:type="dxa"/>
            <w:tcMar/>
          </w:tcPr>
          <w:p w:rsidR="3D4FFF4B" w:rsidP="3D4FFF4B" w:rsidRDefault="3D4FFF4B" w14:paraId="270A0BDE" w14:textId="08CAD1B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52</w:t>
            </w:r>
          </w:p>
          <w:p w:rsidR="3D4FFF4B" w:rsidP="3D4FFF4B" w:rsidRDefault="3D4FFF4B" w14:paraId="29152B31" w14:textId="04BE467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32, 0.87]</w:t>
            </w:r>
          </w:p>
          <w:p w:rsidR="3D4FFF4B" w:rsidP="3D4FFF4B" w:rsidRDefault="3D4FFF4B" w14:paraId="1FD96C1E" w14:textId="139A006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12</w:t>
            </w:r>
          </w:p>
        </w:tc>
        <w:tc>
          <w:tcPr>
            <w:tcW w:w="780" w:type="dxa"/>
            <w:tcMar/>
          </w:tcPr>
          <w:p w:rsidR="3D4FFF4B" w:rsidP="3D4FFF4B" w:rsidRDefault="3D4FFF4B" w14:paraId="4B32A75E" w14:textId="014750E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48" w:type="dxa"/>
            <w:tcMar/>
          </w:tcPr>
          <w:p w:rsidR="3D4FFF4B" w:rsidP="3D4FFF4B" w:rsidRDefault="3D4FFF4B" w14:paraId="1FF08D3D" w14:textId="5DD6556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46</w:t>
            </w:r>
          </w:p>
          <w:p w:rsidR="3D4FFF4B" w:rsidP="3D4FFF4B" w:rsidRDefault="3D4FFF4B" w14:paraId="577EDE7B" w14:textId="369DA14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30, 7.09]</w:t>
            </w:r>
          </w:p>
          <w:p w:rsidR="3D4FFF4B" w:rsidP="3D4FFF4B" w:rsidRDefault="3D4FFF4B" w14:paraId="5FBB8C1B" w14:textId="450B697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643</w:t>
            </w:r>
          </w:p>
        </w:tc>
        <w:tc>
          <w:tcPr>
            <w:tcW w:w="1232" w:type="dxa"/>
            <w:tcMar/>
          </w:tcPr>
          <w:p w:rsidR="3D4FFF4B" w:rsidP="3D4FFF4B" w:rsidRDefault="3D4FFF4B" w14:paraId="6E9EE655" w14:textId="73D797C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2.31</w:t>
            </w:r>
          </w:p>
          <w:p w:rsidR="3D4FFF4B" w:rsidP="3D4FFF4B" w:rsidRDefault="3D4FFF4B" w14:paraId="40CBB98D" w14:textId="22224B6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58, 9.32]</w:t>
            </w:r>
          </w:p>
          <w:p w:rsidR="3D4FFF4B" w:rsidP="3D4FFF4B" w:rsidRDefault="3D4FFF4B" w14:paraId="31103D16" w14:textId="524C403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238</w:t>
            </w:r>
          </w:p>
        </w:tc>
        <w:tc>
          <w:tcPr>
            <w:tcW w:w="1101" w:type="dxa"/>
            <w:tcMar/>
          </w:tcPr>
          <w:p w:rsidR="3D4FFF4B" w:rsidP="3D4FFF4B" w:rsidRDefault="3D4FFF4B" w14:paraId="073596AC" w14:textId="5576F35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3.35</w:t>
            </w:r>
          </w:p>
          <w:p w:rsidR="3D4FFF4B" w:rsidP="3D4FFF4B" w:rsidRDefault="3D4FFF4B" w14:paraId="297766DB" w14:textId="3AD0CB0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83, 13.48]</w:t>
            </w:r>
          </w:p>
          <w:p w:rsidR="3D4FFF4B" w:rsidP="3D4FFF4B" w:rsidRDefault="3D4FFF4B" w14:paraId="42E04993" w14:textId="123BB0E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89</w:t>
            </w:r>
          </w:p>
        </w:tc>
      </w:tr>
      <w:tr w:rsidR="3D4FFF4B" w:rsidTr="091E6060" w14:paraId="5E97E50E">
        <w:trPr>
          <w:trHeight w:val="915"/>
        </w:trPr>
        <w:tc>
          <w:tcPr>
            <w:tcW w:w="1050" w:type="dxa"/>
            <w:tcMar/>
          </w:tcPr>
          <w:p w:rsidR="3D4FFF4B" w:rsidP="3D4FFF4B" w:rsidRDefault="3D4FFF4B" w14:paraId="6B77EC33" w14:textId="04B0262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Exposing myself to sunlight above 25 degrees can prevent COVID-19.</w:t>
            </w:r>
          </w:p>
        </w:tc>
        <w:tc>
          <w:tcPr>
            <w:tcW w:w="720" w:type="dxa"/>
            <w:tcMar/>
          </w:tcPr>
          <w:p w:rsidR="3D4FFF4B" w:rsidP="3D4FFF4B" w:rsidRDefault="3D4FFF4B" w14:paraId="54955759" w14:textId="555AE6E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95" w:type="dxa"/>
            <w:tcMar/>
          </w:tcPr>
          <w:p w:rsidR="3D4FFF4B" w:rsidP="3D4FFF4B" w:rsidRDefault="3D4FFF4B" w14:paraId="6AC81806" w14:textId="109185A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48</w:t>
            </w:r>
          </w:p>
          <w:p w:rsidR="3D4FFF4B" w:rsidP="3D4FFF4B" w:rsidRDefault="3D4FFF4B" w14:paraId="70A5956C" w14:textId="6A8EAD8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1.17, 1.88]</w:t>
            </w:r>
          </w:p>
          <w:p w:rsidR="3D4FFF4B" w:rsidP="3D4FFF4B" w:rsidRDefault="3D4FFF4B" w14:paraId="68181C38" w14:textId="5F9E471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01</w:t>
            </w:r>
          </w:p>
        </w:tc>
        <w:tc>
          <w:tcPr>
            <w:tcW w:w="930" w:type="dxa"/>
            <w:tcMar/>
          </w:tcPr>
          <w:p w:rsidR="3D4FFF4B" w:rsidP="3D4FFF4B" w:rsidRDefault="3D4FFF4B" w14:paraId="617D0F9D" w14:textId="270C3C8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38</w:t>
            </w:r>
          </w:p>
          <w:p w:rsidR="3D4FFF4B" w:rsidP="3D4FFF4B" w:rsidRDefault="3D4FFF4B" w14:paraId="261CCBF9" w14:textId="1D049E3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1.09, 1.75]</w:t>
            </w:r>
          </w:p>
          <w:p w:rsidR="3D4FFF4B" w:rsidP="3D4FFF4B" w:rsidRDefault="3D4FFF4B" w14:paraId="563F2C27" w14:textId="74FDDA2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08</w:t>
            </w:r>
          </w:p>
        </w:tc>
        <w:tc>
          <w:tcPr>
            <w:tcW w:w="600" w:type="dxa"/>
            <w:tcMar/>
          </w:tcPr>
          <w:p w:rsidR="3D4FFF4B" w:rsidP="3D4FFF4B" w:rsidRDefault="3D4FFF4B" w14:paraId="49F8F031" w14:textId="4501E02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30" w:type="dxa"/>
            <w:tcMar/>
          </w:tcPr>
          <w:p w:rsidR="3D4FFF4B" w:rsidP="3D4FFF4B" w:rsidRDefault="3D4FFF4B" w14:paraId="259F2FA6" w14:textId="21FEB28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67</w:t>
            </w:r>
          </w:p>
          <w:p w:rsidR="3D4FFF4B" w:rsidP="3D4FFF4B" w:rsidRDefault="3D4FFF4B" w14:paraId="07D695FC" w14:textId="0A093D5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55, 0.82]</w:t>
            </w:r>
          </w:p>
          <w:p w:rsidR="3D4FFF4B" w:rsidP="3D4FFF4B" w:rsidRDefault="3D4FFF4B" w14:paraId="606218AD" w14:textId="20326EA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699" w:type="dxa"/>
            <w:tcMar/>
          </w:tcPr>
          <w:p w:rsidR="3D4FFF4B" w:rsidP="3D4FFF4B" w:rsidRDefault="3D4FFF4B" w14:paraId="32771F5C" w14:textId="76DE7CE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19" w:type="dxa"/>
            <w:tcMar/>
          </w:tcPr>
          <w:p w:rsidR="3D4FFF4B" w:rsidP="3D4FFF4B" w:rsidRDefault="3D4FFF4B" w14:paraId="4D5F2860" w14:textId="3DDE7F0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37</w:t>
            </w:r>
          </w:p>
          <w:p w:rsidR="3D4FFF4B" w:rsidP="3D4FFF4B" w:rsidRDefault="3D4FFF4B" w14:paraId="5C841913" w14:textId="3EA05C1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28, 0.50]</w:t>
            </w:r>
          </w:p>
          <w:p w:rsidR="3D4FFF4B" w:rsidP="3D4FFF4B" w:rsidRDefault="3D4FFF4B" w14:paraId="199AEB84" w14:textId="6E15BC4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41" w:type="dxa"/>
            <w:tcMar/>
          </w:tcPr>
          <w:p w:rsidR="3D4FFF4B" w:rsidP="3D4FFF4B" w:rsidRDefault="3D4FFF4B" w14:paraId="787E128A" w14:textId="494C12A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37</w:t>
            </w:r>
          </w:p>
          <w:p w:rsidR="3D4FFF4B" w:rsidP="3D4FFF4B" w:rsidRDefault="3D4FFF4B" w14:paraId="7A0BC9D0" w14:textId="56E716E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26, 0.53]</w:t>
            </w:r>
          </w:p>
          <w:p w:rsidR="3D4FFF4B" w:rsidP="3D4FFF4B" w:rsidRDefault="3D4FFF4B" w14:paraId="79B0DA7A" w14:textId="5B81765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15" w:type="dxa"/>
            <w:tcMar/>
          </w:tcPr>
          <w:p w:rsidR="3D4FFF4B" w:rsidP="3D4FFF4B" w:rsidRDefault="3D4FFF4B" w14:paraId="15132DA6" w14:textId="0CC61B4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89</w:t>
            </w:r>
          </w:p>
          <w:p w:rsidR="3D4FFF4B" w:rsidP="3D4FFF4B" w:rsidRDefault="3D4FFF4B" w14:paraId="2AEC190A" w14:textId="13478F8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52, 1.54]</w:t>
            </w:r>
          </w:p>
          <w:p w:rsidR="3D4FFF4B" w:rsidP="3D4FFF4B" w:rsidRDefault="3D4FFF4B" w14:paraId="26CEDBC9" w14:textId="7F460A0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686</w:t>
            </w:r>
          </w:p>
        </w:tc>
        <w:tc>
          <w:tcPr>
            <w:tcW w:w="780" w:type="dxa"/>
            <w:tcMar/>
          </w:tcPr>
          <w:p w:rsidR="3D4FFF4B" w:rsidP="3D4FFF4B" w:rsidRDefault="3D4FFF4B" w14:paraId="6F92572C" w14:textId="39E2E94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48" w:type="dxa"/>
            <w:tcMar/>
          </w:tcPr>
          <w:p w:rsidR="3D4FFF4B" w:rsidP="3D4FFF4B" w:rsidRDefault="3D4FFF4B" w14:paraId="08242349" w14:textId="174D456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2.42</w:t>
            </w:r>
          </w:p>
          <w:p w:rsidR="3D4FFF4B" w:rsidP="3D4FFF4B" w:rsidRDefault="3D4FFF4B" w14:paraId="08CD45C1" w14:textId="6AB280A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48, 12.30]</w:t>
            </w:r>
          </w:p>
          <w:p w:rsidR="3D4FFF4B" w:rsidP="3D4FFF4B" w:rsidRDefault="3D4FFF4B" w14:paraId="0E66A930" w14:textId="32A738A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285</w:t>
            </w:r>
          </w:p>
        </w:tc>
        <w:tc>
          <w:tcPr>
            <w:tcW w:w="1232" w:type="dxa"/>
            <w:tcMar/>
          </w:tcPr>
          <w:p w:rsidR="3D4FFF4B" w:rsidP="3D4FFF4B" w:rsidRDefault="3D4FFF4B" w14:paraId="04942C09" w14:textId="1577495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3.75</w:t>
            </w:r>
          </w:p>
          <w:p w:rsidR="3D4FFF4B" w:rsidP="3D4FFF4B" w:rsidRDefault="3D4FFF4B" w14:paraId="04380361" w14:textId="7987BCE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89, 15.78]</w:t>
            </w:r>
          </w:p>
          <w:p w:rsidR="3D4FFF4B" w:rsidP="3D4FFF4B" w:rsidRDefault="3D4FFF4B" w14:paraId="3A737F60" w14:textId="0EE88AC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72</w:t>
            </w:r>
          </w:p>
        </w:tc>
        <w:tc>
          <w:tcPr>
            <w:tcW w:w="1101" w:type="dxa"/>
            <w:tcMar/>
          </w:tcPr>
          <w:p w:rsidR="3D4FFF4B" w:rsidP="3D4FFF4B" w:rsidRDefault="3D4FFF4B" w14:paraId="59A0EF0B" w14:textId="413A674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5.35</w:t>
            </w:r>
          </w:p>
          <w:p w:rsidR="3D4FFF4B" w:rsidP="3D4FFF4B" w:rsidRDefault="3D4FFF4B" w14:paraId="186B0B9E" w14:textId="2B3D619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1.27, 22.52]</w:t>
            </w:r>
          </w:p>
          <w:p w:rsidR="3D4FFF4B" w:rsidP="3D4FFF4B" w:rsidRDefault="3D4FFF4B" w14:paraId="3F91EC1A" w14:textId="79F3D88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22</w:t>
            </w:r>
          </w:p>
        </w:tc>
      </w:tr>
      <w:tr w:rsidR="3D4FFF4B" w:rsidTr="091E6060" w14:paraId="4AC9BC1D">
        <w:trPr>
          <w:trHeight w:val="915"/>
        </w:trPr>
        <w:tc>
          <w:tcPr>
            <w:tcW w:w="1050" w:type="dxa"/>
            <w:tcMar/>
          </w:tcPr>
          <w:p w:rsidR="3D4FFF4B" w:rsidP="3D4FFF4B" w:rsidRDefault="3D4FFF4B" w14:paraId="724A09C7" w14:textId="0D626D5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Ivermectin is safe and effective in treating COVID-19.</w:t>
            </w:r>
          </w:p>
        </w:tc>
        <w:tc>
          <w:tcPr>
            <w:tcW w:w="720" w:type="dxa"/>
            <w:tcMar/>
          </w:tcPr>
          <w:p w:rsidR="3D4FFF4B" w:rsidP="3D4FFF4B" w:rsidRDefault="3D4FFF4B" w14:paraId="7ECC400A" w14:textId="606D7F1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95" w:type="dxa"/>
            <w:tcMar/>
          </w:tcPr>
          <w:p w:rsidR="3D4FFF4B" w:rsidP="3D4FFF4B" w:rsidRDefault="3D4FFF4B" w14:paraId="388F80C5" w14:textId="034E146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07</w:t>
            </w:r>
          </w:p>
          <w:p w:rsidR="3D4FFF4B" w:rsidP="3D4FFF4B" w:rsidRDefault="3D4FFF4B" w14:paraId="7546CF6F" w14:textId="329E12D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81, 1.42]</w:t>
            </w:r>
          </w:p>
          <w:p w:rsidR="3D4FFF4B" w:rsidP="3D4FFF4B" w:rsidRDefault="3D4FFF4B" w14:paraId="73D3679F" w14:textId="299AE12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630</w:t>
            </w:r>
          </w:p>
        </w:tc>
        <w:tc>
          <w:tcPr>
            <w:tcW w:w="930" w:type="dxa"/>
            <w:tcMar/>
          </w:tcPr>
          <w:p w:rsidR="3D4FFF4B" w:rsidP="3D4FFF4B" w:rsidRDefault="3D4FFF4B" w14:paraId="2EB61DAD" w14:textId="42F19D6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78</w:t>
            </w:r>
          </w:p>
          <w:p w:rsidR="3D4FFF4B" w:rsidP="3D4FFF4B" w:rsidRDefault="3D4FFF4B" w14:paraId="1C756AC7" w14:textId="5C66D3F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1.31, 2.41</w:t>
            </w:r>
            <w:r w:rsidRPr="3D4FFF4B" w:rsidR="44A219B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]</w:t>
            </w:r>
          </w:p>
          <w:p w:rsidR="3D4FFF4B" w:rsidP="3D4FFF4B" w:rsidRDefault="3D4FFF4B" w14:paraId="209777BF" w14:textId="39C7D9F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600" w:type="dxa"/>
            <w:tcMar/>
          </w:tcPr>
          <w:p w:rsidR="3D4FFF4B" w:rsidP="3D4FFF4B" w:rsidRDefault="3D4FFF4B" w14:paraId="6E3F33A9" w14:textId="222F4B5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30" w:type="dxa"/>
            <w:tcMar/>
          </w:tcPr>
          <w:p w:rsidR="3D4FFF4B" w:rsidP="3D4FFF4B" w:rsidRDefault="3D4FFF4B" w14:paraId="4A806D0C" w14:textId="3B28517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75</w:t>
            </w:r>
          </w:p>
          <w:p w:rsidR="3D4FFF4B" w:rsidP="3D4FFF4B" w:rsidRDefault="3D4FFF4B" w14:paraId="45C1BFEA" w14:textId="1345F91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59, 0.95]</w:t>
            </w:r>
          </w:p>
          <w:p w:rsidR="3D4FFF4B" w:rsidP="3D4FFF4B" w:rsidRDefault="3D4FFF4B" w14:paraId="2AC0B7D5" w14:textId="5C39A0E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16</w:t>
            </w:r>
          </w:p>
        </w:tc>
        <w:tc>
          <w:tcPr>
            <w:tcW w:w="699" w:type="dxa"/>
            <w:tcMar/>
          </w:tcPr>
          <w:p w:rsidR="3D4FFF4B" w:rsidP="3D4FFF4B" w:rsidRDefault="3D4FFF4B" w14:paraId="09EFA81F" w14:textId="6EA6A4C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19" w:type="dxa"/>
            <w:tcMar/>
          </w:tcPr>
          <w:p w:rsidR="3D4FFF4B" w:rsidP="3D4FFF4B" w:rsidRDefault="3D4FFF4B" w14:paraId="7BEE60C6" w14:textId="55623BB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23</w:t>
            </w:r>
          </w:p>
          <w:p w:rsidR="3D4FFF4B" w:rsidP="3D4FFF4B" w:rsidRDefault="3D4FFF4B" w14:paraId="1B786688" w14:textId="07C9A36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15, 0.35]</w:t>
            </w:r>
          </w:p>
          <w:p w:rsidR="3D4FFF4B" w:rsidP="3D4FFF4B" w:rsidRDefault="3D4FFF4B" w14:paraId="1420495B" w14:textId="2FA23B8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41" w:type="dxa"/>
            <w:tcMar/>
          </w:tcPr>
          <w:p w:rsidR="3D4FFF4B" w:rsidP="3D4FFF4B" w:rsidRDefault="3D4FFF4B" w14:paraId="4FF74C80" w14:textId="2A296C2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52</w:t>
            </w:r>
          </w:p>
          <w:p w:rsidR="3D4FFF4B" w:rsidP="3D4FFF4B" w:rsidRDefault="3D4FFF4B" w14:paraId="7E17FEE0" w14:textId="039CD26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32, 0.84]</w:t>
            </w:r>
          </w:p>
          <w:p w:rsidR="3D4FFF4B" w:rsidP="3D4FFF4B" w:rsidRDefault="3D4FFF4B" w14:paraId="1EFE7D48" w14:textId="4BB2D0F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08</w:t>
            </w:r>
          </w:p>
        </w:tc>
        <w:tc>
          <w:tcPr>
            <w:tcW w:w="915" w:type="dxa"/>
            <w:tcMar/>
          </w:tcPr>
          <w:p w:rsidR="3D4FFF4B" w:rsidP="3D4FFF4B" w:rsidRDefault="3D4FFF4B" w14:paraId="6C6131C2" w14:textId="7D24147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83</w:t>
            </w:r>
          </w:p>
          <w:p w:rsidR="3D4FFF4B" w:rsidP="3D4FFF4B" w:rsidRDefault="3D4FFF4B" w14:paraId="1AA8785F" w14:textId="121935B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43, 1.59]</w:t>
            </w:r>
          </w:p>
          <w:p w:rsidR="3D4FFF4B" w:rsidP="3D4FFF4B" w:rsidRDefault="3D4FFF4B" w14:paraId="0F1237D7" w14:textId="5789090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573</w:t>
            </w:r>
          </w:p>
        </w:tc>
        <w:tc>
          <w:tcPr>
            <w:tcW w:w="780" w:type="dxa"/>
            <w:tcMar/>
          </w:tcPr>
          <w:p w:rsidR="3D4FFF4B" w:rsidP="3D4FFF4B" w:rsidRDefault="3D4FFF4B" w14:paraId="4DFFA387" w14:textId="3F922FC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48" w:type="dxa"/>
            <w:tcMar/>
          </w:tcPr>
          <w:p w:rsidR="3D4FFF4B" w:rsidP="3D4FFF4B" w:rsidRDefault="3D4FFF4B" w14:paraId="29FB8DDA" w14:textId="4410C23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13</w:t>
            </w:r>
          </w:p>
          <w:p w:rsidR="3D4FFF4B" w:rsidP="3D4FFF4B" w:rsidRDefault="3D4FFF4B" w14:paraId="558F5091" w14:textId="56B1088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14, 9.00]</w:t>
            </w:r>
          </w:p>
          <w:p w:rsidR="3D4FFF4B" w:rsidP="3D4FFF4B" w:rsidRDefault="3D4FFF4B" w14:paraId="396D3278" w14:textId="45EC25D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912</w:t>
            </w:r>
          </w:p>
        </w:tc>
        <w:tc>
          <w:tcPr>
            <w:tcW w:w="1232" w:type="dxa"/>
            <w:tcMar/>
          </w:tcPr>
          <w:p w:rsidR="3D4FFF4B" w:rsidP="3D4FFF4B" w:rsidRDefault="3D4FFF4B" w14:paraId="077C9E72" w14:textId="2B79CFE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24</w:t>
            </w:r>
          </w:p>
          <w:p w:rsidR="3D4FFF4B" w:rsidP="3D4FFF4B" w:rsidRDefault="3D4FFF4B" w14:paraId="4B836701" w14:textId="05FD174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21, 7.46]</w:t>
            </w:r>
          </w:p>
          <w:p w:rsidR="3D4FFF4B" w:rsidP="3D4FFF4B" w:rsidRDefault="3D4FFF4B" w14:paraId="599A3237" w14:textId="6FAEE6D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817</w:t>
            </w:r>
          </w:p>
        </w:tc>
        <w:tc>
          <w:tcPr>
            <w:tcW w:w="1101" w:type="dxa"/>
            <w:tcMar/>
          </w:tcPr>
          <w:p w:rsidR="3D4FFF4B" w:rsidP="3D4FFF4B" w:rsidRDefault="3D4FFF4B" w14:paraId="1902FEA7" w14:textId="6ACCEE5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2.15</w:t>
            </w:r>
          </w:p>
          <w:p w:rsidR="3D4FFF4B" w:rsidP="3D4FFF4B" w:rsidRDefault="3D4FFF4B" w14:paraId="50945DE4" w14:textId="71170C7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36, 12.97]</w:t>
            </w:r>
          </w:p>
          <w:p w:rsidR="3D4FFF4B" w:rsidP="3D4FFF4B" w:rsidRDefault="3D4FFF4B" w14:paraId="78D3DA75" w14:textId="190C38D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404</w:t>
            </w:r>
          </w:p>
        </w:tc>
      </w:tr>
      <w:tr w:rsidR="3D4FFF4B" w:rsidTr="091E6060" w14:paraId="1B50A81E">
        <w:trPr>
          <w:trHeight w:val="915"/>
        </w:trPr>
        <w:tc>
          <w:tcPr>
            <w:tcW w:w="1050" w:type="dxa"/>
            <w:tcMar/>
          </w:tcPr>
          <w:p w:rsidR="3D4FFF4B" w:rsidP="3D4FFF4B" w:rsidRDefault="3D4FFF4B" w14:paraId="51DEAC50" w14:textId="76EFBF4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Child immune systems cannot handle so many vaccines.</w:t>
            </w:r>
          </w:p>
        </w:tc>
        <w:tc>
          <w:tcPr>
            <w:tcW w:w="720" w:type="dxa"/>
            <w:tcMar/>
          </w:tcPr>
          <w:p w:rsidR="3D4FFF4B" w:rsidP="3D4FFF4B" w:rsidRDefault="3D4FFF4B" w14:paraId="772673A5" w14:textId="329B57D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95" w:type="dxa"/>
            <w:tcMar/>
          </w:tcPr>
          <w:p w:rsidR="3D4FFF4B" w:rsidP="3D4FFF4B" w:rsidRDefault="3D4FFF4B" w14:paraId="6AC256DD" w14:textId="1BDCED7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20</w:t>
            </w:r>
          </w:p>
          <w:p w:rsidR="3D4FFF4B" w:rsidP="3D4FFF4B" w:rsidRDefault="3D4FFF4B" w14:paraId="4198057F" w14:textId="36C0D9C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90, 1.58]</w:t>
            </w:r>
          </w:p>
          <w:p w:rsidR="3D4FFF4B" w:rsidP="3D4FFF4B" w:rsidRDefault="3D4FFF4B" w14:paraId="5D0CBE65" w14:textId="10636E8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211</w:t>
            </w:r>
          </w:p>
        </w:tc>
        <w:tc>
          <w:tcPr>
            <w:tcW w:w="930" w:type="dxa"/>
            <w:tcMar/>
          </w:tcPr>
          <w:p w:rsidR="3D4FFF4B" w:rsidP="3D4FFF4B" w:rsidRDefault="3D4FFF4B" w14:paraId="7E77F7BB" w14:textId="0CF13B1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43</w:t>
            </w:r>
          </w:p>
          <w:p w:rsidR="3D4FFF4B" w:rsidP="3D4FFF4B" w:rsidRDefault="3D4FFF4B" w14:paraId="0F03FE28" w14:textId="3E9C842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1.06, 1.93]</w:t>
            </w:r>
          </w:p>
          <w:p w:rsidR="3D4FFF4B" w:rsidP="3D4FFF4B" w:rsidRDefault="3D4FFF4B" w14:paraId="67C75209" w14:textId="2378588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21</w:t>
            </w:r>
          </w:p>
        </w:tc>
        <w:tc>
          <w:tcPr>
            <w:tcW w:w="600" w:type="dxa"/>
            <w:tcMar/>
          </w:tcPr>
          <w:p w:rsidR="3D4FFF4B" w:rsidP="3D4FFF4B" w:rsidRDefault="3D4FFF4B" w14:paraId="5D6CC361" w14:textId="2813B25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30" w:type="dxa"/>
            <w:tcMar/>
          </w:tcPr>
          <w:p w:rsidR="3D4FFF4B" w:rsidP="3D4FFF4B" w:rsidRDefault="3D4FFF4B" w14:paraId="141ED4D5" w14:textId="11D31F5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85</w:t>
            </w:r>
          </w:p>
          <w:p w:rsidR="3D4FFF4B" w:rsidP="3D4FFF4B" w:rsidRDefault="3D4FFF4B" w14:paraId="0F1B110A" w14:textId="1B73AF44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67, 1.08]</w:t>
            </w:r>
          </w:p>
          <w:p w:rsidR="3D4FFF4B" w:rsidP="3D4FFF4B" w:rsidRDefault="3D4FFF4B" w14:paraId="4755E0EA" w14:textId="358BC0A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173</w:t>
            </w:r>
          </w:p>
        </w:tc>
        <w:tc>
          <w:tcPr>
            <w:tcW w:w="699" w:type="dxa"/>
            <w:tcMar/>
          </w:tcPr>
          <w:p w:rsidR="3D4FFF4B" w:rsidP="3D4FFF4B" w:rsidRDefault="3D4FFF4B" w14:paraId="097D8195" w14:textId="00FDAEE2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19" w:type="dxa"/>
            <w:tcMar/>
          </w:tcPr>
          <w:p w:rsidR="3D4FFF4B" w:rsidP="3D4FFF4B" w:rsidRDefault="3D4FFF4B" w14:paraId="569ECCD7" w14:textId="74B13A7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34</w:t>
            </w:r>
          </w:p>
          <w:p w:rsidR="3D4FFF4B" w:rsidP="3D4FFF4B" w:rsidRDefault="3D4FFF4B" w14:paraId="6D88A2BA" w14:textId="1F6611F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22, 0.51]</w:t>
            </w:r>
          </w:p>
          <w:p w:rsidR="3D4FFF4B" w:rsidP="3D4FFF4B" w:rsidRDefault="3D4FFF4B" w14:paraId="40F38441" w14:textId="0AAA378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41" w:type="dxa"/>
            <w:tcMar/>
          </w:tcPr>
          <w:p w:rsidR="3D4FFF4B" w:rsidP="3D4FFF4B" w:rsidRDefault="3D4FFF4B" w14:paraId="4C86683B" w14:textId="3232FB3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81</w:t>
            </w:r>
          </w:p>
          <w:p w:rsidR="3D4FFF4B" w:rsidP="3D4FFF4B" w:rsidRDefault="3D4FFF4B" w14:paraId="41E6E40C" w14:textId="048B43C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50, 1.31]</w:t>
            </w:r>
          </w:p>
          <w:p w:rsidR="3D4FFF4B" w:rsidP="3D4FFF4B" w:rsidRDefault="3D4FFF4B" w14:paraId="5789E36A" w14:textId="222220A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387</w:t>
            </w:r>
          </w:p>
        </w:tc>
        <w:tc>
          <w:tcPr>
            <w:tcW w:w="915" w:type="dxa"/>
            <w:tcMar/>
          </w:tcPr>
          <w:p w:rsidR="3D4FFF4B" w:rsidP="3D4FFF4B" w:rsidRDefault="3D4FFF4B" w14:paraId="4E9E2D97" w14:textId="29787E9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03</w:t>
            </w:r>
          </w:p>
          <w:p w:rsidR="3D4FFF4B" w:rsidP="3D4FFF4B" w:rsidRDefault="3D4FFF4B" w14:paraId="2B6680A9" w14:textId="739A95C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54, 2.00]</w:t>
            </w:r>
          </w:p>
          <w:p w:rsidR="3D4FFF4B" w:rsidP="3D4FFF4B" w:rsidRDefault="3D4FFF4B" w14:paraId="2F80C420" w14:textId="3F4A282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923</w:t>
            </w:r>
          </w:p>
        </w:tc>
        <w:tc>
          <w:tcPr>
            <w:tcW w:w="780" w:type="dxa"/>
            <w:tcMar/>
          </w:tcPr>
          <w:p w:rsidR="3D4FFF4B" w:rsidP="3D4FFF4B" w:rsidRDefault="3D4FFF4B" w14:paraId="5CB830B2" w14:textId="1E357A6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48" w:type="dxa"/>
            <w:tcMar/>
          </w:tcPr>
          <w:p w:rsidR="3D4FFF4B" w:rsidP="3D4FFF4B" w:rsidRDefault="3D4FFF4B" w14:paraId="3C6C5F85" w14:textId="6E6D233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09</w:t>
            </w:r>
          </w:p>
          <w:p w:rsidR="3D4FFF4B" w:rsidP="3D4FFF4B" w:rsidRDefault="3D4FFF4B" w14:paraId="2D2C1446" w14:textId="0C9CF0A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09, 13.78]</w:t>
            </w:r>
          </w:p>
          <w:p w:rsidR="3D4FFF4B" w:rsidP="3D4FFF4B" w:rsidRDefault="3D4FFF4B" w14:paraId="0C16A671" w14:textId="77A430D9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946</w:t>
            </w:r>
          </w:p>
        </w:tc>
        <w:tc>
          <w:tcPr>
            <w:tcW w:w="1232" w:type="dxa"/>
            <w:tcMar/>
          </w:tcPr>
          <w:p w:rsidR="3D4FFF4B" w:rsidP="3D4FFF4B" w:rsidRDefault="3D4FFF4B" w14:paraId="333B9E74" w14:textId="4162B60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2.75</w:t>
            </w:r>
          </w:p>
          <w:p w:rsidR="3D4FFF4B" w:rsidP="3D4FFF4B" w:rsidRDefault="3D4FFF4B" w14:paraId="53792CAA" w14:textId="42C65A5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31, 24.81]</w:t>
            </w:r>
          </w:p>
          <w:p w:rsidR="3D4FFF4B" w:rsidP="3D4FFF4B" w:rsidRDefault="3D4FFF4B" w14:paraId="6F8613E1" w14:textId="594F065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367</w:t>
            </w:r>
          </w:p>
        </w:tc>
        <w:tc>
          <w:tcPr>
            <w:tcW w:w="1101" w:type="dxa"/>
            <w:tcMar/>
          </w:tcPr>
          <w:p w:rsidR="3D4FFF4B" w:rsidP="3D4FFF4B" w:rsidRDefault="3D4FFF4B" w14:paraId="65F4FCEF" w14:textId="07437ED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5.28</w:t>
            </w:r>
          </w:p>
          <w:p w:rsidR="3D4FFF4B" w:rsidP="3D4FFF4B" w:rsidRDefault="3D4FFF4B" w14:paraId="5CDDA27A" w14:textId="669C0F1E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59, 47.52]</w:t>
            </w:r>
          </w:p>
          <w:p w:rsidR="3D4FFF4B" w:rsidP="3D4FFF4B" w:rsidRDefault="3D4FFF4B" w14:paraId="678471C6" w14:textId="3550049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138</w:t>
            </w:r>
          </w:p>
        </w:tc>
      </w:tr>
      <w:tr w:rsidR="3D4FFF4B" w:rsidTr="091E6060" w14:paraId="7D503959">
        <w:trPr>
          <w:trHeight w:val="915"/>
        </w:trPr>
        <w:tc>
          <w:tcPr>
            <w:tcW w:w="1050" w:type="dxa"/>
            <w:tcMar/>
          </w:tcPr>
          <w:p w:rsidR="3D4FFF4B" w:rsidP="3D4FFF4B" w:rsidRDefault="3D4FFF4B" w14:paraId="08F5E9F7" w14:textId="07D5CF9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 xml:space="preserve">5G causes COVID-19. </w:t>
            </w:r>
          </w:p>
        </w:tc>
        <w:tc>
          <w:tcPr>
            <w:tcW w:w="720" w:type="dxa"/>
            <w:tcMar/>
          </w:tcPr>
          <w:p w:rsidR="3D4FFF4B" w:rsidP="3D4FFF4B" w:rsidRDefault="3D4FFF4B" w14:paraId="656A974D" w14:textId="353A717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95" w:type="dxa"/>
            <w:tcMar/>
          </w:tcPr>
          <w:p w:rsidR="3D4FFF4B" w:rsidP="3D4FFF4B" w:rsidRDefault="3D4FFF4B" w14:paraId="36AD58C9" w14:textId="1A6B734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57</w:t>
            </w:r>
          </w:p>
          <w:p w:rsidR="3D4FFF4B" w:rsidP="3D4FFF4B" w:rsidRDefault="3D4FFF4B" w14:paraId="23BC529E" w14:textId="5CD1C47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1.14, 2.17]</w:t>
            </w:r>
          </w:p>
          <w:p w:rsidR="3D4FFF4B" w:rsidP="3D4FFF4B" w:rsidRDefault="3D4FFF4B" w14:paraId="5FF3FEBB" w14:textId="4222DB2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06</w:t>
            </w:r>
          </w:p>
        </w:tc>
        <w:tc>
          <w:tcPr>
            <w:tcW w:w="930" w:type="dxa"/>
            <w:tcMar/>
          </w:tcPr>
          <w:p w:rsidR="3D4FFF4B" w:rsidP="3D4FFF4B" w:rsidRDefault="3D4FFF4B" w14:paraId="1B6CC9E8" w14:textId="4D0C2FB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1.98</w:t>
            </w:r>
          </w:p>
          <w:p w:rsidR="3D4FFF4B" w:rsidP="3D4FFF4B" w:rsidRDefault="3D4FFF4B" w14:paraId="134D67C4" w14:textId="1C99D53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1.37, 2.84</w:t>
            </w:r>
            <w:r w:rsidRPr="3D4FFF4B" w:rsidR="574E737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]</w:t>
            </w:r>
          </w:p>
          <w:p w:rsidR="3D4FFF4B" w:rsidP="3D4FFF4B" w:rsidRDefault="3D4FFF4B" w14:paraId="3483A2CC" w14:textId="12EAC64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600" w:type="dxa"/>
            <w:tcMar/>
          </w:tcPr>
          <w:p w:rsidR="3D4FFF4B" w:rsidP="3D4FFF4B" w:rsidRDefault="3D4FFF4B" w14:paraId="4C131EE4" w14:textId="4F9BACD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30" w:type="dxa"/>
            <w:tcMar/>
          </w:tcPr>
          <w:p w:rsidR="3D4FFF4B" w:rsidP="3D4FFF4B" w:rsidRDefault="3D4FFF4B" w14:paraId="324D9AD1" w14:textId="04BB40E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78</w:t>
            </w:r>
          </w:p>
          <w:p w:rsidR="3D4FFF4B" w:rsidP="3D4FFF4B" w:rsidRDefault="3D4FFF4B" w14:paraId="6ABF6941" w14:textId="262AD46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59, 1.03]</w:t>
            </w:r>
          </w:p>
          <w:p w:rsidR="3D4FFF4B" w:rsidP="3D4FFF4B" w:rsidRDefault="3D4FFF4B" w14:paraId="046E0CCF" w14:textId="7ED4893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75</w:t>
            </w:r>
          </w:p>
        </w:tc>
        <w:tc>
          <w:tcPr>
            <w:tcW w:w="699" w:type="dxa"/>
            <w:tcMar/>
          </w:tcPr>
          <w:p w:rsidR="3D4FFF4B" w:rsidP="3D4FFF4B" w:rsidRDefault="3D4FFF4B" w14:paraId="4EF5BE5F" w14:textId="59B29B7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919" w:type="dxa"/>
            <w:tcMar/>
          </w:tcPr>
          <w:p w:rsidR="3D4FFF4B" w:rsidP="3D4FFF4B" w:rsidRDefault="3D4FFF4B" w14:paraId="1DEA2572" w14:textId="4CB205C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34</w:t>
            </w:r>
          </w:p>
          <w:p w:rsidR="3D4FFF4B" w:rsidP="3D4FFF4B" w:rsidRDefault="3D4FFF4B" w14:paraId="48F832A8" w14:textId="7E79FB8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23, 0.50]</w:t>
            </w:r>
          </w:p>
          <w:p w:rsidR="3D4FFF4B" w:rsidP="3D4FFF4B" w:rsidRDefault="3D4FFF4B" w14:paraId="0F0C5771" w14:textId="760B643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&lt; 0.001</w:t>
            </w:r>
          </w:p>
        </w:tc>
        <w:tc>
          <w:tcPr>
            <w:tcW w:w="941" w:type="dxa"/>
            <w:tcMar/>
          </w:tcPr>
          <w:p w:rsidR="3D4FFF4B" w:rsidP="3D4FFF4B" w:rsidRDefault="3D4FFF4B" w14:paraId="0A4A004B" w14:textId="3256395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46</w:t>
            </w:r>
          </w:p>
          <w:p w:rsidR="3D4FFF4B" w:rsidP="3D4FFF4B" w:rsidRDefault="3D4FFF4B" w14:paraId="22309086" w14:textId="3AC8980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27, 0.77]</w:t>
            </w:r>
          </w:p>
          <w:p w:rsidR="3D4FFF4B" w:rsidP="3D4FFF4B" w:rsidRDefault="3D4FFF4B" w14:paraId="3FD8F0FF" w14:textId="19ADF64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03</w:t>
            </w:r>
          </w:p>
        </w:tc>
        <w:tc>
          <w:tcPr>
            <w:tcW w:w="915" w:type="dxa"/>
            <w:tcMar/>
          </w:tcPr>
          <w:p w:rsidR="3D4FFF4B" w:rsidP="3D4FFF4B" w:rsidRDefault="3D4FFF4B" w14:paraId="01D1D4C8" w14:textId="71EE7C0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70</w:t>
            </w:r>
          </w:p>
          <w:p w:rsidR="3D4FFF4B" w:rsidP="3D4FFF4B" w:rsidRDefault="3D4FFF4B" w14:paraId="5255C42E" w14:textId="03D4584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33, 1.47]</w:t>
            </w:r>
          </w:p>
          <w:p w:rsidR="3D4FFF4B" w:rsidP="3D4FFF4B" w:rsidRDefault="3D4FFF4B" w14:paraId="5902786D" w14:textId="73A7A8EF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342</w:t>
            </w:r>
          </w:p>
        </w:tc>
        <w:tc>
          <w:tcPr>
            <w:tcW w:w="780" w:type="dxa"/>
            <w:tcMar/>
          </w:tcPr>
          <w:p w:rsidR="3D4FFF4B" w:rsidP="3D4FFF4B" w:rsidRDefault="3D4FFF4B" w14:paraId="7BCBEC77" w14:textId="0F2FA923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(ref)</w:t>
            </w:r>
          </w:p>
        </w:tc>
        <w:tc>
          <w:tcPr>
            <w:tcW w:w="1048" w:type="dxa"/>
            <w:tcMar/>
          </w:tcPr>
          <w:p w:rsidR="3D4FFF4B" w:rsidP="3D4FFF4B" w:rsidRDefault="3D4FFF4B" w14:paraId="7E5F9837" w14:textId="5F5996E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9.00</w:t>
            </w:r>
          </w:p>
          <w:p w:rsidR="3D4FFF4B" w:rsidP="3D4FFF4B" w:rsidRDefault="3D4FFF4B" w14:paraId="052EEBB9" w14:textId="494C096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87, 92.76]</w:t>
            </w:r>
          </w:p>
          <w:p w:rsidR="3D4FFF4B" w:rsidP="3D4FFF4B" w:rsidRDefault="3D4FFF4B" w14:paraId="38468AC1" w14:textId="786813B8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65</w:t>
            </w:r>
          </w:p>
        </w:tc>
        <w:tc>
          <w:tcPr>
            <w:tcW w:w="1232" w:type="dxa"/>
            <w:tcMar/>
          </w:tcPr>
          <w:p w:rsidR="3D4FFF4B" w:rsidP="3D4FFF4B" w:rsidRDefault="3D4FFF4B" w14:paraId="49B62708" w14:textId="1FDE90B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4.03</w:t>
            </w:r>
          </w:p>
          <w:p w:rsidR="3D4FFF4B" w:rsidP="3D4FFF4B" w:rsidRDefault="3D4FFF4B" w14:paraId="0700F1A8" w14:textId="25FA380D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67, 24.38]</w:t>
            </w:r>
          </w:p>
          <w:p w:rsidR="3D4FFF4B" w:rsidP="3D4FFF4B" w:rsidRDefault="3D4FFF4B" w14:paraId="34B9C253" w14:textId="24DDA675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129</w:t>
            </w:r>
          </w:p>
        </w:tc>
        <w:tc>
          <w:tcPr>
            <w:tcW w:w="1101" w:type="dxa"/>
            <w:tcMar/>
          </w:tcPr>
          <w:p w:rsidR="3D4FFF4B" w:rsidP="3D4FFF4B" w:rsidRDefault="3D4FFF4B" w14:paraId="6458363F" w14:textId="606EC35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5.80</w:t>
            </w:r>
          </w:p>
          <w:p w:rsidR="3D4FFF4B" w:rsidP="3D4FFF4B" w:rsidRDefault="3D4FFF4B" w14:paraId="03BF3C37" w14:textId="197D134A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[0.96, 35.13]</w:t>
            </w:r>
          </w:p>
          <w:p w:rsidR="3D4FFF4B" w:rsidP="3D4FFF4B" w:rsidRDefault="3D4FFF4B" w14:paraId="2EF44091" w14:textId="3E33A260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</w:pPr>
            <w:r w:rsidRPr="3D4FFF4B" w:rsidR="3D4FFF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4"/>
                <w:szCs w:val="14"/>
                <w:u w:val="none"/>
              </w:rPr>
              <w:t>0.056</w:t>
            </w:r>
          </w:p>
        </w:tc>
      </w:tr>
    </w:tbl>
    <w:p xmlns:wp14="http://schemas.microsoft.com/office/word/2010/wordml" w:rsidP="3D4FFF4B" wp14:paraId="2C078E63" wp14:textId="0A95BDC7">
      <w:pPr>
        <w:pStyle w:val="Normal"/>
      </w:pP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6558715"/>
    <w:rsid w:val="01071BC5"/>
    <w:rsid w:val="091E6060"/>
    <w:rsid w:val="0A4101C8"/>
    <w:rsid w:val="105C09C4"/>
    <w:rsid w:val="105C09C4"/>
    <w:rsid w:val="138E1048"/>
    <w:rsid w:val="152F7AE7"/>
    <w:rsid w:val="18671BA9"/>
    <w:rsid w:val="18A98E48"/>
    <w:rsid w:val="19A63CBC"/>
    <w:rsid w:val="1ED65D2D"/>
    <w:rsid w:val="1F1024AC"/>
    <w:rsid w:val="23C652F0"/>
    <w:rsid w:val="28FA8506"/>
    <w:rsid w:val="36DDE70B"/>
    <w:rsid w:val="39010190"/>
    <w:rsid w:val="3CAD8C1B"/>
    <w:rsid w:val="3D36D6EE"/>
    <w:rsid w:val="3D36D6EE"/>
    <w:rsid w:val="3D4FFF4B"/>
    <w:rsid w:val="3FE52CDD"/>
    <w:rsid w:val="40CEF4AA"/>
    <w:rsid w:val="44A219B2"/>
    <w:rsid w:val="4541E8D3"/>
    <w:rsid w:val="4A5921F5"/>
    <w:rsid w:val="4A5921F5"/>
    <w:rsid w:val="4BA6B8AE"/>
    <w:rsid w:val="54983DDC"/>
    <w:rsid w:val="574E7379"/>
    <w:rsid w:val="59C28824"/>
    <w:rsid w:val="5DFF8B57"/>
    <w:rsid w:val="63AEA9FC"/>
    <w:rsid w:val="65A657CD"/>
    <w:rsid w:val="66558715"/>
    <w:rsid w:val="669BD595"/>
    <w:rsid w:val="688A24A9"/>
    <w:rsid w:val="688A24A9"/>
    <w:rsid w:val="68DDF88F"/>
    <w:rsid w:val="68DDF88F"/>
    <w:rsid w:val="69885945"/>
    <w:rsid w:val="6DB169B2"/>
    <w:rsid w:val="6F4D3A13"/>
    <w:rsid w:val="6F4D3A13"/>
    <w:rsid w:val="72B8642E"/>
    <w:rsid w:val="74CB0BEC"/>
    <w:rsid w:val="7985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404A2"/>
  <w15:chartTrackingRefBased/>
  <w15:docId w15:val="{57C08F22-9C2A-4665-9575-DA9BA97942C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0-28T16:22:12.8362329Z</dcterms:created>
  <dcterms:modified xsi:type="dcterms:W3CDTF">2023-10-29T14:51:52.1790843Z</dcterms:modified>
  <dc:creator>Tng Pei Ling</dc:creator>
  <lastModifiedBy>Tng Pei Ling</lastModifiedBy>
</coreProperties>
</file>